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93A03A" w14:textId="47DD1D87" w:rsidR="00E80101" w:rsidRDefault="00E80101" w:rsidP="00E80101">
      <w:pPr>
        <w:jc w:val="both"/>
      </w:pPr>
      <w:r>
        <w:rPr>
          <w:b/>
          <w:bCs/>
        </w:rPr>
        <w:t>T</w:t>
      </w:r>
      <w:r w:rsidRPr="006C59F5">
        <w:rPr>
          <w:b/>
          <w:bCs/>
        </w:rPr>
        <w:t xml:space="preserve">able </w:t>
      </w:r>
      <w:r>
        <w:rPr>
          <w:b/>
          <w:bCs/>
        </w:rPr>
        <w:t>S</w:t>
      </w:r>
      <w:r w:rsidRPr="006C59F5">
        <w:rPr>
          <w:b/>
          <w:bCs/>
        </w:rPr>
        <w:t>1</w:t>
      </w:r>
      <w:r w:rsidRPr="006C59F5">
        <w:t>. qPCR primers and probes</w:t>
      </w:r>
    </w:p>
    <w:tbl>
      <w:tblPr>
        <w:tblW w:w="56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044"/>
        <w:gridCol w:w="3360"/>
      </w:tblGrid>
      <w:tr w:rsidR="00E80101" w14:paraId="1AE6A5B6" w14:textId="77777777" w:rsidTr="00A3616A">
        <w:trPr>
          <w:trHeight w:val="113"/>
        </w:trPr>
        <w:tc>
          <w:tcPr>
            <w:tcW w:w="2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6AFC7" w14:textId="77777777" w:rsidR="00E80101" w:rsidRDefault="00E80101" w:rsidP="00A3616A">
            <w:pPr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ebrafish primers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255E9" w14:textId="77777777" w:rsidR="00E80101" w:rsidRDefault="00E80101" w:rsidP="00A3616A">
            <w:pPr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quence</w:t>
            </w:r>
          </w:p>
        </w:tc>
      </w:tr>
      <w:tr w:rsidR="00E80101" w14:paraId="0498D31E" w14:textId="77777777" w:rsidTr="00A3616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FF755" w14:textId="77777777" w:rsidR="00E80101" w:rsidRDefault="00E80101" w:rsidP="00A3616A">
            <w:pPr>
              <w:contextualSpacing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hrp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044E7" w14:textId="77777777" w:rsidR="00E80101" w:rsidRDefault="00E80101" w:rsidP="00A3616A">
            <w:pPr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047A1" w14:textId="77777777" w:rsidR="00E80101" w:rsidRDefault="00E80101" w:rsidP="00A3616A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TGCAGTAGCTTGTCGGTGT</w:t>
            </w:r>
          </w:p>
        </w:tc>
      </w:tr>
      <w:tr w:rsidR="00E80101" w14:paraId="508FE00B" w14:textId="77777777" w:rsidTr="00A3616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7E163" w14:textId="77777777" w:rsidR="00E80101" w:rsidRDefault="00E80101" w:rsidP="00A3616A">
            <w:pPr>
              <w:contextualSpacing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hrp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E9BB5" w14:textId="77777777" w:rsidR="00E80101" w:rsidRDefault="00E80101" w:rsidP="00A3616A">
            <w:pPr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85BA0" w14:textId="77777777" w:rsidR="00E80101" w:rsidRDefault="00E80101" w:rsidP="00A3616A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AGACGTTCAGTTCGGTCCA</w:t>
            </w:r>
          </w:p>
        </w:tc>
      </w:tr>
      <w:tr w:rsidR="00E80101" w14:paraId="49FD2BF6" w14:textId="77777777" w:rsidTr="00A3616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2D472" w14:textId="77777777" w:rsidR="00E80101" w:rsidRDefault="00E80101" w:rsidP="00A3616A">
            <w:pPr>
              <w:contextualSpacing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ct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CFA13" w14:textId="77777777" w:rsidR="00E80101" w:rsidRDefault="00E80101" w:rsidP="00A3616A">
            <w:pPr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26A83" w14:textId="77777777" w:rsidR="00E80101" w:rsidRDefault="00E80101" w:rsidP="00A3616A">
            <w:pPr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GGATGATGAAATTGCCGCAC</w:t>
            </w:r>
          </w:p>
        </w:tc>
      </w:tr>
      <w:tr w:rsidR="00E80101" w14:paraId="1AC0E7BA" w14:textId="77777777" w:rsidTr="00A3616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C4653" w14:textId="77777777" w:rsidR="00E80101" w:rsidRDefault="00E80101" w:rsidP="00A3616A">
            <w:pPr>
              <w:contextualSpacing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ct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29C57" w14:textId="77777777" w:rsidR="00E80101" w:rsidRDefault="00E80101" w:rsidP="00A3616A">
            <w:pPr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4ACAA" w14:textId="77777777" w:rsidR="00E80101" w:rsidRDefault="00E80101" w:rsidP="00A3616A">
            <w:pPr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CATCACCAGAGTCCATCACG</w:t>
            </w:r>
          </w:p>
        </w:tc>
      </w:tr>
      <w:tr w:rsidR="00E80101" w14:paraId="7C7F8EA0" w14:textId="77777777" w:rsidTr="00A3616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688AF" w14:textId="77777777" w:rsidR="00E80101" w:rsidRDefault="00E80101" w:rsidP="00A3616A">
            <w:pPr>
              <w:contextualSpacing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h25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691AB" w14:textId="77777777" w:rsidR="00E80101" w:rsidRDefault="00E80101" w:rsidP="00A3616A">
            <w:pPr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F1CC5" w14:textId="77777777" w:rsidR="00E80101" w:rsidRDefault="00E80101" w:rsidP="00A3616A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GGTGAATCCCATGTTGCTT</w:t>
            </w:r>
          </w:p>
        </w:tc>
      </w:tr>
      <w:tr w:rsidR="00E80101" w14:paraId="01D68D5E" w14:textId="77777777" w:rsidTr="00A3616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F80E4" w14:textId="77777777" w:rsidR="00E80101" w:rsidRDefault="00E80101" w:rsidP="00A3616A">
            <w:pPr>
              <w:contextualSpacing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h25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092E7" w14:textId="77777777" w:rsidR="00E80101" w:rsidRDefault="00E80101" w:rsidP="00A3616A">
            <w:pPr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08D39" w14:textId="77777777" w:rsidR="00E80101" w:rsidRDefault="00E80101" w:rsidP="00A3616A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GCTCCTCCGTAAAGTCCAAAA</w:t>
            </w:r>
          </w:p>
        </w:tc>
      </w:tr>
      <w:tr w:rsidR="00E80101" w14:paraId="7D2B02A9" w14:textId="77777777" w:rsidTr="00A3616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9F178" w14:textId="77777777" w:rsidR="00E80101" w:rsidRDefault="00E80101" w:rsidP="00A3616A">
            <w:pPr>
              <w:contextualSpacing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h25hl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14369" w14:textId="77777777" w:rsidR="00E80101" w:rsidRDefault="00E80101" w:rsidP="00A3616A">
            <w:pPr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41A8B" w14:textId="77777777" w:rsidR="00E80101" w:rsidRDefault="00E80101" w:rsidP="00A3616A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TACTGCTGGCCTTCTCCAG</w:t>
            </w:r>
          </w:p>
        </w:tc>
      </w:tr>
      <w:tr w:rsidR="00E80101" w14:paraId="0C0EDC71" w14:textId="77777777" w:rsidTr="00A3616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20820" w14:textId="77777777" w:rsidR="00E80101" w:rsidRDefault="00E80101" w:rsidP="00A3616A">
            <w:pPr>
              <w:contextualSpacing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h25hl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EA1D9" w14:textId="77777777" w:rsidR="00E80101" w:rsidRDefault="00E80101" w:rsidP="00A3616A">
            <w:pPr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3BCCE" w14:textId="77777777" w:rsidR="00E80101" w:rsidRDefault="00E80101" w:rsidP="00A3616A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GCATAGGCATTACCACGTT</w:t>
            </w:r>
          </w:p>
        </w:tc>
      </w:tr>
      <w:tr w:rsidR="00E80101" w14:paraId="4034F5DC" w14:textId="77777777" w:rsidTr="00A3616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B97F8" w14:textId="77777777" w:rsidR="00E80101" w:rsidRDefault="00E80101" w:rsidP="00A3616A">
            <w:pPr>
              <w:contextualSpacing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h25hl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1D26B" w14:textId="77777777" w:rsidR="00E80101" w:rsidRDefault="00E80101" w:rsidP="00A3616A">
            <w:pPr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23E18" w14:textId="77777777" w:rsidR="00E80101" w:rsidRDefault="00E80101" w:rsidP="00A3616A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GACTCAACCACTCAGAGACC</w:t>
            </w:r>
          </w:p>
        </w:tc>
      </w:tr>
      <w:tr w:rsidR="00E80101" w14:paraId="2E567B29" w14:textId="77777777" w:rsidTr="00A3616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8DC47" w14:textId="77777777" w:rsidR="00E80101" w:rsidRDefault="00E80101" w:rsidP="00A3616A">
            <w:pPr>
              <w:contextualSpacing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h25hl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76417" w14:textId="77777777" w:rsidR="00E80101" w:rsidRDefault="00E80101" w:rsidP="00A3616A">
            <w:pPr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78719" w14:textId="77777777" w:rsidR="00E80101" w:rsidRDefault="00E80101" w:rsidP="00A3616A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AGGTACGGCAGGACAAGAA</w:t>
            </w:r>
          </w:p>
        </w:tc>
      </w:tr>
      <w:tr w:rsidR="00E80101" w14:paraId="4EBA6DA3" w14:textId="77777777" w:rsidTr="00A3616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FACC2" w14:textId="77777777" w:rsidR="00E80101" w:rsidRDefault="00E80101" w:rsidP="00A3616A">
            <w:pPr>
              <w:contextualSpacing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h25h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378A6" w14:textId="77777777" w:rsidR="00E80101" w:rsidRDefault="00E80101" w:rsidP="00A3616A">
            <w:pPr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860E8" w14:textId="77777777" w:rsidR="00E80101" w:rsidRDefault="00E80101" w:rsidP="00A3616A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AATGTACCTGGTGCTGGTG</w:t>
            </w:r>
          </w:p>
        </w:tc>
      </w:tr>
      <w:tr w:rsidR="00E80101" w14:paraId="787AA9D3" w14:textId="77777777" w:rsidTr="00A3616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CD962" w14:textId="77777777" w:rsidR="00E80101" w:rsidRDefault="00E80101" w:rsidP="00A3616A">
            <w:pPr>
              <w:contextualSpacing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h25h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C7645" w14:textId="77777777" w:rsidR="00E80101" w:rsidRDefault="00E80101" w:rsidP="00A3616A">
            <w:pPr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1FD99" w14:textId="77777777" w:rsidR="00E80101" w:rsidRDefault="00E80101" w:rsidP="00A3616A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CAGATGGTTGTACGTGGTG</w:t>
            </w:r>
          </w:p>
        </w:tc>
      </w:tr>
      <w:tr w:rsidR="00E80101" w14:paraId="523C962E" w14:textId="77777777" w:rsidTr="00A3616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1FC4A" w14:textId="77777777" w:rsidR="00E80101" w:rsidRDefault="00E80101" w:rsidP="00A3616A">
            <w:pPr>
              <w:contextualSpacing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h25hl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86771" w14:textId="77777777" w:rsidR="00E80101" w:rsidRDefault="00E80101" w:rsidP="00A3616A">
            <w:pPr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53B9B" w14:textId="77777777" w:rsidR="00E80101" w:rsidRDefault="00E80101" w:rsidP="00A3616A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CTTCTCGGTGCCCTTCTTA</w:t>
            </w:r>
          </w:p>
        </w:tc>
      </w:tr>
      <w:tr w:rsidR="00E80101" w14:paraId="37D83A51" w14:textId="77777777" w:rsidTr="00A3616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A39A0" w14:textId="77777777" w:rsidR="00E80101" w:rsidRDefault="00E80101" w:rsidP="00A3616A">
            <w:pPr>
              <w:contextualSpacing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h25hl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1A3F1" w14:textId="77777777" w:rsidR="00E80101" w:rsidRDefault="00E80101" w:rsidP="00A3616A">
            <w:pPr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B0EEB" w14:textId="77777777" w:rsidR="00E80101" w:rsidRDefault="00E80101" w:rsidP="00A3616A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AACGCCAACCACGTATTTC</w:t>
            </w:r>
          </w:p>
        </w:tc>
      </w:tr>
      <w:tr w:rsidR="00E80101" w14:paraId="6E8E135C" w14:textId="77777777" w:rsidTr="00A3616A">
        <w:trPr>
          <w:trHeight w:val="113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2134F" w14:textId="77777777" w:rsidR="00E80101" w:rsidRPr="008C5390" w:rsidRDefault="00E80101" w:rsidP="00A3616A">
            <w:pPr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C5390">
              <w:rPr>
                <w:rFonts w:ascii="Calibri" w:hAnsi="Calibri" w:cs="Calibri"/>
                <w:b/>
                <w:bCs/>
                <w:color w:val="000000"/>
              </w:rPr>
              <w:t>human prim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BAE64" w14:textId="77777777" w:rsidR="00E80101" w:rsidRPr="008C5390" w:rsidRDefault="00E80101" w:rsidP="00A3616A">
            <w:pPr>
              <w:contextualSpacing/>
              <w:rPr>
                <w:rFonts w:ascii="Calibri" w:hAnsi="Calibri" w:cs="Calibri"/>
                <w:b/>
                <w:bCs/>
                <w:color w:val="000000"/>
              </w:rPr>
            </w:pPr>
            <w:r w:rsidRPr="008C5390">
              <w:rPr>
                <w:rFonts w:ascii="Calibri" w:hAnsi="Calibri" w:cs="Calibri"/>
                <w:b/>
                <w:bCs/>
                <w:color w:val="000000"/>
              </w:rPr>
              <w:t>Sequence</w:t>
            </w:r>
          </w:p>
        </w:tc>
      </w:tr>
      <w:tr w:rsidR="00E80101" w14:paraId="19F50853" w14:textId="77777777" w:rsidTr="00A3616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992F4" w14:textId="77777777" w:rsidR="00E80101" w:rsidRDefault="00E80101" w:rsidP="00A3616A">
            <w:pPr>
              <w:contextualSpacing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HPR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76F16" w14:textId="77777777" w:rsidR="00E80101" w:rsidRDefault="00E80101" w:rsidP="00A3616A">
            <w:pPr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D6DAB" w14:textId="77777777" w:rsidR="00E80101" w:rsidRDefault="00E80101" w:rsidP="00A3616A">
            <w:pPr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GGCGAACCTCTCGGCTTT</w:t>
            </w:r>
          </w:p>
        </w:tc>
      </w:tr>
      <w:tr w:rsidR="00E80101" w14:paraId="28924D4A" w14:textId="77777777" w:rsidTr="00A3616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D0B67" w14:textId="77777777" w:rsidR="00E80101" w:rsidRDefault="00E80101" w:rsidP="00A3616A">
            <w:pPr>
              <w:contextualSpacing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HPR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B518C" w14:textId="77777777" w:rsidR="00E80101" w:rsidRDefault="00E80101" w:rsidP="00A3616A">
            <w:pPr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44D9D" w14:textId="77777777" w:rsidR="00E80101" w:rsidRDefault="00E80101" w:rsidP="00A3616A">
            <w:pPr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GGTCGCCATAACGGAGCC </w:t>
            </w:r>
          </w:p>
        </w:tc>
      </w:tr>
      <w:tr w:rsidR="00E80101" w14:paraId="746B7894" w14:textId="77777777" w:rsidTr="00A3616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BCDC7" w14:textId="77777777" w:rsidR="00E80101" w:rsidRDefault="00E80101" w:rsidP="00A3616A">
            <w:pPr>
              <w:contextualSpacing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8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2001E" w14:textId="77777777" w:rsidR="00E80101" w:rsidRDefault="00E80101" w:rsidP="00A3616A">
            <w:pPr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B5AE9" w14:textId="77777777" w:rsidR="00E80101" w:rsidRDefault="00E80101" w:rsidP="00A3616A">
            <w:pPr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AACCCGTTGAACCCCATT</w:t>
            </w:r>
          </w:p>
        </w:tc>
      </w:tr>
      <w:tr w:rsidR="00E80101" w14:paraId="2C605032" w14:textId="77777777" w:rsidTr="00A3616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DC119" w14:textId="77777777" w:rsidR="00E80101" w:rsidRDefault="00E80101" w:rsidP="00A3616A">
            <w:pPr>
              <w:contextualSpacing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8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5B552" w14:textId="77777777" w:rsidR="00E80101" w:rsidRDefault="00E80101" w:rsidP="00A3616A">
            <w:pPr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9F170" w14:textId="77777777" w:rsidR="00E80101" w:rsidRDefault="00E80101" w:rsidP="00A3616A">
            <w:pPr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TCCAATCGGTAGTAGCG</w:t>
            </w:r>
          </w:p>
        </w:tc>
      </w:tr>
      <w:tr w:rsidR="00E80101" w14:paraId="344939CC" w14:textId="77777777" w:rsidTr="00A3616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16755" w14:textId="77777777" w:rsidR="00E80101" w:rsidRDefault="00E80101" w:rsidP="00A3616A">
            <w:pPr>
              <w:contextualSpacing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HMG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5E134" w14:textId="77777777" w:rsidR="00E80101" w:rsidRDefault="00E80101" w:rsidP="00A3616A">
            <w:pPr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D39A4" w14:textId="77777777" w:rsidR="00E80101" w:rsidRDefault="00E80101" w:rsidP="00A3616A">
            <w:pPr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CGTGAACCTATGCTGGTCAG</w:t>
            </w:r>
          </w:p>
        </w:tc>
      </w:tr>
      <w:tr w:rsidR="00E80101" w14:paraId="5F1B001F" w14:textId="77777777" w:rsidTr="00A3616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B0C44" w14:textId="77777777" w:rsidR="00E80101" w:rsidRDefault="00E80101" w:rsidP="00A3616A">
            <w:pPr>
              <w:contextualSpacing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HMG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27FA6" w14:textId="77777777" w:rsidR="00E80101" w:rsidRDefault="00E80101" w:rsidP="00A3616A">
            <w:pPr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7A8FE" w14:textId="77777777" w:rsidR="00E80101" w:rsidRDefault="00E80101" w:rsidP="00A3616A">
            <w:pPr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TATCTGTTTCAGCCACTAAGG</w:t>
            </w:r>
          </w:p>
        </w:tc>
      </w:tr>
      <w:tr w:rsidR="00E80101" w14:paraId="7E5AF55F" w14:textId="77777777" w:rsidTr="00A3616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09C06" w14:textId="77777777" w:rsidR="00E80101" w:rsidRDefault="00E80101" w:rsidP="00A3616A">
            <w:pPr>
              <w:contextualSpacing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SQ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E6833" w14:textId="77777777" w:rsidR="00E80101" w:rsidRDefault="00E80101" w:rsidP="00A3616A">
            <w:pPr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03416" w14:textId="77777777" w:rsidR="00E80101" w:rsidRDefault="00E80101" w:rsidP="00A3616A">
            <w:pPr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CCAAGTTCAGGAAAAGCCTGG</w:t>
            </w:r>
          </w:p>
        </w:tc>
      </w:tr>
      <w:tr w:rsidR="00E80101" w14:paraId="637CDDC0" w14:textId="77777777" w:rsidTr="00A3616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4455C" w14:textId="77777777" w:rsidR="00E80101" w:rsidRDefault="00E80101" w:rsidP="00A3616A">
            <w:pPr>
              <w:contextualSpacing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SQ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59A0A" w14:textId="77777777" w:rsidR="00E80101" w:rsidRDefault="00E80101" w:rsidP="00A3616A">
            <w:pPr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32D46" w14:textId="77777777" w:rsidR="00E80101" w:rsidRDefault="00E80101" w:rsidP="00A3616A">
            <w:pPr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GAACTGGACTCGGGTTAGCT</w:t>
            </w:r>
          </w:p>
        </w:tc>
      </w:tr>
      <w:tr w:rsidR="00E80101" w14:paraId="6523436A" w14:textId="77777777" w:rsidTr="00A3616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3EA63" w14:textId="77777777" w:rsidR="00E80101" w:rsidRDefault="00E80101" w:rsidP="00A3616A">
            <w:pPr>
              <w:contextualSpacing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BCG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3B76C" w14:textId="77777777" w:rsidR="00E80101" w:rsidRDefault="00E80101" w:rsidP="00A3616A">
            <w:pPr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093CE" w14:textId="77777777" w:rsidR="00E80101" w:rsidRDefault="00E80101" w:rsidP="00A3616A">
            <w:pPr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GGGATTTGGGTCTGAACTGC</w:t>
            </w:r>
          </w:p>
        </w:tc>
      </w:tr>
      <w:tr w:rsidR="00E80101" w14:paraId="319110F3" w14:textId="77777777" w:rsidTr="00A3616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E23D6" w14:textId="77777777" w:rsidR="00E80101" w:rsidRDefault="00E80101" w:rsidP="00A3616A">
            <w:pPr>
              <w:contextualSpacing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BCG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1728E" w14:textId="77777777" w:rsidR="00E80101" w:rsidRDefault="00E80101" w:rsidP="00A3616A">
            <w:pPr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472B3" w14:textId="77777777" w:rsidR="00E80101" w:rsidRDefault="00E80101" w:rsidP="00A3616A">
            <w:pPr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TCACCAGCCGACTGTTCTGA</w:t>
            </w:r>
          </w:p>
        </w:tc>
      </w:tr>
      <w:tr w:rsidR="00E80101" w14:paraId="644D5DEA" w14:textId="77777777" w:rsidTr="00A3616A">
        <w:trPr>
          <w:trHeight w:val="113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3FE8A" w14:textId="77777777" w:rsidR="00E80101" w:rsidRPr="008C5390" w:rsidRDefault="00E80101" w:rsidP="00A3616A">
            <w:pPr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C5390">
              <w:rPr>
                <w:rFonts w:ascii="Calibri" w:hAnsi="Calibri" w:cs="Calibri"/>
                <w:b/>
                <w:bCs/>
                <w:color w:val="000000"/>
              </w:rPr>
              <w:t>zebrafish prob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8B9D1" w14:textId="77777777" w:rsidR="00E80101" w:rsidRPr="008C5390" w:rsidRDefault="00E80101" w:rsidP="00A3616A">
            <w:pPr>
              <w:contextualSpacing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ssay ID</w:t>
            </w:r>
          </w:p>
        </w:tc>
      </w:tr>
      <w:tr w:rsidR="00E80101" w14:paraId="338157B9" w14:textId="77777777" w:rsidTr="00A3616A">
        <w:trPr>
          <w:trHeight w:val="113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8D5CB" w14:textId="77777777" w:rsidR="00E80101" w:rsidRDefault="00E80101" w:rsidP="00A3616A">
            <w:pPr>
              <w:contextualSpacing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hpr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E82EB" w14:textId="77777777" w:rsidR="00E80101" w:rsidRDefault="00E80101" w:rsidP="00A3616A">
            <w:pPr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03095135_m1</w:t>
            </w:r>
          </w:p>
        </w:tc>
      </w:tr>
      <w:tr w:rsidR="00E80101" w14:paraId="06C03585" w14:textId="77777777" w:rsidTr="00A3616A">
        <w:trPr>
          <w:trHeight w:val="113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F32B2" w14:textId="77777777" w:rsidR="00E80101" w:rsidRDefault="00E80101" w:rsidP="00A3616A">
            <w:pPr>
              <w:contextualSpacing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hmgc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88C03" w14:textId="77777777" w:rsidR="00E80101" w:rsidRDefault="00E80101" w:rsidP="00A3616A">
            <w:pPr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03128326_m1</w:t>
            </w:r>
          </w:p>
        </w:tc>
      </w:tr>
      <w:tr w:rsidR="00E80101" w14:paraId="26269A51" w14:textId="77777777" w:rsidTr="00A3616A">
        <w:trPr>
          <w:trHeight w:val="113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1EE69" w14:textId="77777777" w:rsidR="00E80101" w:rsidRDefault="00E80101" w:rsidP="00A3616A">
            <w:pPr>
              <w:contextualSpacing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sql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3E360" w14:textId="77777777" w:rsidR="00E80101" w:rsidRDefault="00E80101" w:rsidP="00A3616A">
            <w:pPr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03131215_g1</w:t>
            </w:r>
          </w:p>
        </w:tc>
      </w:tr>
    </w:tbl>
    <w:p w14:paraId="31FAD0FF" w14:textId="77777777" w:rsidR="00E80101" w:rsidRPr="00015F74" w:rsidRDefault="00E80101" w:rsidP="00E80101">
      <w:pPr>
        <w:pStyle w:val="SMcaption"/>
      </w:pPr>
    </w:p>
    <w:p w14:paraId="40C4162D" w14:textId="77777777" w:rsidR="005A3287" w:rsidRDefault="005A3287" w:rsidP="00B05267">
      <w:pPr>
        <w:rPr>
          <w:b/>
          <w:bCs/>
        </w:rPr>
      </w:pPr>
    </w:p>
    <w:sectPr w:rsidR="005A3287" w:rsidSect="005545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EC7CDF" w14:textId="77777777" w:rsidR="009465E3" w:rsidRDefault="009465E3" w:rsidP="00B57791">
      <w:pPr>
        <w:spacing w:after="0" w:line="240" w:lineRule="auto"/>
      </w:pPr>
      <w:r>
        <w:separator/>
      </w:r>
    </w:p>
  </w:endnote>
  <w:endnote w:type="continuationSeparator" w:id="0">
    <w:p w14:paraId="36511AC7" w14:textId="77777777" w:rsidR="009465E3" w:rsidRDefault="009465E3" w:rsidP="00B577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96C698" w14:textId="77777777" w:rsidR="009465E3" w:rsidRDefault="009465E3" w:rsidP="00B57791">
      <w:pPr>
        <w:spacing w:after="0" w:line="240" w:lineRule="auto"/>
      </w:pPr>
      <w:r>
        <w:separator/>
      </w:r>
    </w:p>
  </w:footnote>
  <w:footnote w:type="continuationSeparator" w:id="0">
    <w:p w14:paraId="46AEFF28" w14:textId="77777777" w:rsidR="009465E3" w:rsidRDefault="009465E3" w:rsidP="00B577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C817EB"/>
    <w:multiLevelType w:val="multilevel"/>
    <w:tmpl w:val="8AB02D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2C73D18"/>
    <w:multiLevelType w:val="multilevel"/>
    <w:tmpl w:val="FCD40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6285D2E"/>
    <w:multiLevelType w:val="multilevel"/>
    <w:tmpl w:val="F70C30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2C9504D"/>
    <w:multiLevelType w:val="hybridMultilevel"/>
    <w:tmpl w:val="9F82C258"/>
    <w:lvl w:ilvl="0" w:tplc="4950E4BE">
      <w:start w:val="1"/>
      <w:numFmt w:val="decimal"/>
      <w:lvlText w:val="%1)"/>
      <w:lvlJc w:val="left"/>
      <w:pPr>
        <w:ind w:left="720" w:hanging="360"/>
      </w:pPr>
    </w:lvl>
    <w:lvl w:ilvl="1" w:tplc="CE146CFA">
      <w:start w:val="1"/>
      <w:numFmt w:val="decimal"/>
      <w:lvlText w:val="%2)"/>
      <w:lvlJc w:val="left"/>
      <w:pPr>
        <w:ind w:left="720" w:hanging="360"/>
      </w:pPr>
    </w:lvl>
    <w:lvl w:ilvl="2" w:tplc="4662744C">
      <w:start w:val="1"/>
      <w:numFmt w:val="decimal"/>
      <w:lvlText w:val="%3)"/>
      <w:lvlJc w:val="left"/>
      <w:pPr>
        <w:ind w:left="720" w:hanging="360"/>
      </w:pPr>
    </w:lvl>
    <w:lvl w:ilvl="3" w:tplc="047EABF2">
      <w:start w:val="1"/>
      <w:numFmt w:val="decimal"/>
      <w:lvlText w:val="%4)"/>
      <w:lvlJc w:val="left"/>
      <w:pPr>
        <w:ind w:left="720" w:hanging="360"/>
      </w:pPr>
    </w:lvl>
    <w:lvl w:ilvl="4" w:tplc="F8D0D954">
      <w:start w:val="1"/>
      <w:numFmt w:val="decimal"/>
      <w:lvlText w:val="%5)"/>
      <w:lvlJc w:val="left"/>
      <w:pPr>
        <w:ind w:left="720" w:hanging="360"/>
      </w:pPr>
    </w:lvl>
    <w:lvl w:ilvl="5" w:tplc="EFF2B96C">
      <w:start w:val="1"/>
      <w:numFmt w:val="decimal"/>
      <w:lvlText w:val="%6)"/>
      <w:lvlJc w:val="left"/>
      <w:pPr>
        <w:ind w:left="720" w:hanging="360"/>
      </w:pPr>
    </w:lvl>
    <w:lvl w:ilvl="6" w:tplc="DB3055EA">
      <w:start w:val="1"/>
      <w:numFmt w:val="decimal"/>
      <w:lvlText w:val="%7)"/>
      <w:lvlJc w:val="left"/>
      <w:pPr>
        <w:ind w:left="720" w:hanging="360"/>
      </w:pPr>
    </w:lvl>
    <w:lvl w:ilvl="7" w:tplc="4CF25F94">
      <w:start w:val="1"/>
      <w:numFmt w:val="decimal"/>
      <w:lvlText w:val="%8)"/>
      <w:lvlJc w:val="left"/>
      <w:pPr>
        <w:ind w:left="720" w:hanging="360"/>
      </w:pPr>
    </w:lvl>
    <w:lvl w:ilvl="8" w:tplc="2B26BEE6">
      <w:start w:val="1"/>
      <w:numFmt w:val="decimal"/>
      <w:lvlText w:val="%9)"/>
      <w:lvlJc w:val="left"/>
      <w:pPr>
        <w:ind w:left="720" w:hanging="360"/>
      </w:pPr>
    </w:lvl>
  </w:abstractNum>
  <w:abstractNum w:abstractNumId="4" w15:restartNumberingAfterBreak="0">
    <w:nsid w:val="478B693E"/>
    <w:multiLevelType w:val="multilevel"/>
    <w:tmpl w:val="7422E0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8EA5694"/>
    <w:multiLevelType w:val="multilevel"/>
    <w:tmpl w:val="84DC5C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DA663A1"/>
    <w:multiLevelType w:val="hybridMultilevel"/>
    <w:tmpl w:val="CDE8BB32"/>
    <w:lvl w:ilvl="0" w:tplc="00A40FC0">
      <w:start w:val="1"/>
      <w:numFmt w:val="decimal"/>
      <w:lvlText w:val="%1)"/>
      <w:lvlJc w:val="left"/>
      <w:pPr>
        <w:ind w:left="720" w:hanging="360"/>
      </w:pPr>
    </w:lvl>
    <w:lvl w:ilvl="1" w:tplc="870EAFD4">
      <w:start w:val="1"/>
      <w:numFmt w:val="decimal"/>
      <w:lvlText w:val="%2)"/>
      <w:lvlJc w:val="left"/>
      <w:pPr>
        <w:ind w:left="720" w:hanging="360"/>
      </w:pPr>
    </w:lvl>
    <w:lvl w:ilvl="2" w:tplc="C66C968A">
      <w:start w:val="1"/>
      <w:numFmt w:val="decimal"/>
      <w:lvlText w:val="%3)"/>
      <w:lvlJc w:val="left"/>
      <w:pPr>
        <w:ind w:left="720" w:hanging="360"/>
      </w:pPr>
    </w:lvl>
    <w:lvl w:ilvl="3" w:tplc="C06C70B2">
      <w:start w:val="1"/>
      <w:numFmt w:val="decimal"/>
      <w:lvlText w:val="%4)"/>
      <w:lvlJc w:val="left"/>
      <w:pPr>
        <w:ind w:left="720" w:hanging="360"/>
      </w:pPr>
    </w:lvl>
    <w:lvl w:ilvl="4" w:tplc="B4C0B7E0">
      <w:start w:val="1"/>
      <w:numFmt w:val="decimal"/>
      <w:lvlText w:val="%5)"/>
      <w:lvlJc w:val="left"/>
      <w:pPr>
        <w:ind w:left="720" w:hanging="360"/>
      </w:pPr>
    </w:lvl>
    <w:lvl w:ilvl="5" w:tplc="B006748E">
      <w:start w:val="1"/>
      <w:numFmt w:val="decimal"/>
      <w:lvlText w:val="%6)"/>
      <w:lvlJc w:val="left"/>
      <w:pPr>
        <w:ind w:left="720" w:hanging="360"/>
      </w:pPr>
    </w:lvl>
    <w:lvl w:ilvl="6" w:tplc="ED4E89B2">
      <w:start w:val="1"/>
      <w:numFmt w:val="decimal"/>
      <w:lvlText w:val="%7)"/>
      <w:lvlJc w:val="left"/>
      <w:pPr>
        <w:ind w:left="720" w:hanging="360"/>
      </w:pPr>
    </w:lvl>
    <w:lvl w:ilvl="7" w:tplc="F2182C0A">
      <w:start w:val="1"/>
      <w:numFmt w:val="decimal"/>
      <w:lvlText w:val="%8)"/>
      <w:lvlJc w:val="left"/>
      <w:pPr>
        <w:ind w:left="720" w:hanging="360"/>
      </w:pPr>
    </w:lvl>
    <w:lvl w:ilvl="8" w:tplc="F6E2F4EA">
      <w:start w:val="1"/>
      <w:numFmt w:val="decimal"/>
      <w:lvlText w:val="%9)"/>
      <w:lvlJc w:val="left"/>
      <w:pPr>
        <w:ind w:left="720" w:hanging="360"/>
      </w:pPr>
    </w:lvl>
  </w:abstractNum>
  <w:abstractNum w:abstractNumId="7" w15:restartNumberingAfterBreak="0">
    <w:nsid w:val="6159586D"/>
    <w:multiLevelType w:val="hybridMultilevel"/>
    <w:tmpl w:val="635630E6"/>
    <w:lvl w:ilvl="0" w:tplc="664262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2966370">
    <w:abstractNumId w:val="7"/>
  </w:num>
  <w:num w:numId="2" w16cid:durableId="181212860">
    <w:abstractNumId w:val="2"/>
  </w:num>
  <w:num w:numId="3" w16cid:durableId="256528036">
    <w:abstractNumId w:val="5"/>
  </w:num>
  <w:num w:numId="4" w16cid:durableId="661389802">
    <w:abstractNumId w:val="1"/>
  </w:num>
  <w:num w:numId="5" w16cid:durableId="206111460">
    <w:abstractNumId w:val="4"/>
  </w:num>
  <w:num w:numId="6" w16cid:durableId="640229543">
    <w:abstractNumId w:val="0"/>
  </w:num>
  <w:num w:numId="7" w16cid:durableId="1775586652">
    <w:abstractNumId w:val="3"/>
  </w:num>
  <w:num w:numId="8" w16cid:durableId="121407906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wd2sxsosr2w9ear29v990m22tfee920vfe&quot;&gt;My EndNote Library&lt;record-ids&gt;&lt;item&gt;82&lt;/item&gt;&lt;item&gt;142&lt;/item&gt;&lt;item&gt;180&lt;/item&gt;&lt;item&gt;354&lt;/item&gt;&lt;item&gt;437&lt;/item&gt;&lt;item&gt;530&lt;/item&gt;&lt;item&gt;771&lt;/item&gt;&lt;item&gt;795&lt;/item&gt;&lt;item&gt;846&lt;/item&gt;&lt;item&gt;880&lt;/item&gt;&lt;item&gt;889&lt;/item&gt;&lt;item&gt;1034&lt;/item&gt;&lt;item&gt;1051&lt;/item&gt;&lt;item&gt;1137&lt;/item&gt;&lt;item&gt;1164&lt;/item&gt;&lt;item&gt;1170&lt;/item&gt;&lt;item&gt;1324&lt;/item&gt;&lt;item&gt;1361&lt;/item&gt;&lt;item&gt;1367&lt;/item&gt;&lt;item&gt;1374&lt;/item&gt;&lt;item&gt;1376&lt;/item&gt;&lt;item&gt;1415&lt;/item&gt;&lt;item&gt;1429&lt;/item&gt;&lt;item&gt;1441&lt;/item&gt;&lt;item&gt;1467&lt;/item&gt;&lt;item&gt;1534&lt;/item&gt;&lt;item&gt;1535&lt;/item&gt;&lt;item&gt;1549&lt;/item&gt;&lt;item&gt;1555&lt;/item&gt;&lt;item&gt;1557&lt;/item&gt;&lt;item&gt;1558&lt;/item&gt;&lt;item&gt;1559&lt;/item&gt;&lt;item&gt;1563&lt;/item&gt;&lt;item&gt;1565&lt;/item&gt;&lt;item&gt;1567&lt;/item&gt;&lt;item&gt;1568&lt;/item&gt;&lt;item&gt;1569&lt;/item&gt;&lt;item&gt;1570&lt;/item&gt;&lt;item&gt;1594&lt;/item&gt;&lt;item&gt;1595&lt;/item&gt;&lt;item&gt;1603&lt;/item&gt;&lt;item&gt;1605&lt;/item&gt;&lt;item&gt;1606&lt;/item&gt;&lt;item&gt;1607&lt;/item&gt;&lt;item&gt;1616&lt;/item&gt;&lt;item&gt;1620&lt;/item&gt;&lt;item&gt;1622&lt;/item&gt;&lt;item&gt;1624&lt;/item&gt;&lt;item&gt;1627&lt;/item&gt;&lt;item&gt;1628&lt;/item&gt;&lt;item&gt;1629&lt;/item&gt;&lt;item&gt;1630&lt;/item&gt;&lt;item&gt;1634&lt;/item&gt;&lt;item&gt;1635&lt;/item&gt;&lt;item&gt;1638&lt;/item&gt;&lt;item&gt;1648&lt;/item&gt;&lt;item&gt;1651&lt;/item&gt;&lt;item&gt;1654&lt;/item&gt;&lt;item&gt;1655&lt;/item&gt;&lt;item&gt;1656&lt;/item&gt;&lt;/record-ids&gt;&lt;/item&gt;&lt;/Libraries&gt;"/>
  </w:docVars>
  <w:rsids>
    <w:rsidRoot w:val="000C1275"/>
    <w:rsid w:val="00001134"/>
    <w:rsid w:val="00001798"/>
    <w:rsid w:val="000021CA"/>
    <w:rsid w:val="00002470"/>
    <w:rsid w:val="000035C6"/>
    <w:rsid w:val="00005361"/>
    <w:rsid w:val="000102C2"/>
    <w:rsid w:val="0001088D"/>
    <w:rsid w:val="00010C25"/>
    <w:rsid w:val="00010E77"/>
    <w:rsid w:val="00011B82"/>
    <w:rsid w:val="00011E88"/>
    <w:rsid w:val="00014BA7"/>
    <w:rsid w:val="00015390"/>
    <w:rsid w:val="000175FE"/>
    <w:rsid w:val="00017E2B"/>
    <w:rsid w:val="00024261"/>
    <w:rsid w:val="000242D2"/>
    <w:rsid w:val="0002450D"/>
    <w:rsid w:val="00024AFC"/>
    <w:rsid w:val="00024D33"/>
    <w:rsid w:val="00024DF4"/>
    <w:rsid w:val="000253AD"/>
    <w:rsid w:val="00030281"/>
    <w:rsid w:val="000324FA"/>
    <w:rsid w:val="00033082"/>
    <w:rsid w:val="00033510"/>
    <w:rsid w:val="00035472"/>
    <w:rsid w:val="00036789"/>
    <w:rsid w:val="00041331"/>
    <w:rsid w:val="00042A2A"/>
    <w:rsid w:val="00043B73"/>
    <w:rsid w:val="0004419D"/>
    <w:rsid w:val="00045C56"/>
    <w:rsid w:val="00047817"/>
    <w:rsid w:val="00051C99"/>
    <w:rsid w:val="0005278B"/>
    <w:rsid w:val="00052C77"/>
    <w:rsid w:val="00054CA7"/>
    <w:rsid w:val="0005515F"/>
    <w:rsid w:val="00056CB5"/>
    <w:rsid w:val="00056D77"/>
    <w:rsid w:val="00056E73"/>
    <w:rsid w:val="00057692"/>
    <w:rsid w:val="00066EAA"/>
    <w:rsid w:val="00067BE2"/>
    <w:rsid w:val="00071556"/>
    <w:rsid w:val="000740F6"/>
    <w:rsid w:val="000741FD"/>
    <w:rsid w:val="00074A59"/>
    <w:rsid w:val="00074FED"/>
    <w:rsid w:val="00076588"/>
    <w:rsid w:val="000771BD"/>
    <w:rsid w:val="00081257"/>
    <w:rsid w:val="000829CD"/>
    <w:rsid w:val="00082FCA"/>
    <w:rsid w:val="00085185"/>
    <w:rsid w:val="00085892"/>
    <w:rsid w:val="00086930"/>
    <w:rsid w:val="00092379"/>
    <w:rsid w:val="00092C0A"/>
    <w:rsid w:val="00093567"/>
    <w:rsid w:val="000939BF"/>
    <w:rsid w:val="00093AC4"/>
    <w:rsid w:val="00095384"/>
    <w:rsid w:val="00095E28"/>
    <w:rsid w:val="00096452"/>
    <w:rsid w:val="000979E9"/>
    <w:rsid w:val="000A0266"/>
    <w:rsid w:val="000A1472"/>
    <w:rsid w:val="000A2708"/>
    <w:rsid w:val="000A412F"/>
    <w:rsid w:val="000A5F26"/>
    <w:rsid w:val="000A7DB3"/>
    <w:rsid w:val="000B28C4"/>
    <w:rsid w:val="000B3A1E"/>
    <w:rsid w:val="000B584E"/>
    <w:rsid w:val="000B789F"/>
    <w:rsid w:val="000C0907"/>
    <w:rsid w:val="000C1275"/>
    <w:rsid w:val="000C2D05"/>
    <w:rsid w:val="000C3BAC"/>
    <w:rsid w:val="000C4201"/>
    <w:rsid w:val="000C4B7A"/>
    <w:rsid w:val="000C7413"/>
    <w:rsid w:val="000D19B4"/>
    <w:rsid w:val="000D4648"/>
    <w:rsid w:val="000D5788"/>
    <w:rsid w:val="000D64C2"/>
    <w:rsid w:val="000D6A18"/>
    <w:rsid w:val="000D6FDB"/>
    <w:rsid w:val="000E11B3"/>
    <w:rsid w:val="000E148E"/>
    <w:rsid w:val="000E2E6A"/>
    <w:rsid w:val="000E405F"/>
    <w:rsid w:val="000E45F9"/>
    <w:rsid w:val="000E555A"/>
    <w:rsid w:val="000E609A"/>
    <w:rsid w:val="000F1795"/>
    <w:rsid w:val="000F1864"/>
    <w:rsid w:val="000F3A1F"/>
    <w:rsid w:val="000F4315"/>
    <w:rsid w:val="000F5015"/>
    <w:rsid w:val="000F72C8"/>
    <w:rsid w:val="000F72CA"/>
    <w:rsid w:val="000F7B35"/>
    <w:rsid w:val="00100ACE"/>
    <w:rsid w:val="00104EF9"/>
    <w:rsid w:val="00105613"/>
    <w:rsid w:val="001068D0"/>
    <w:rsid w:val="00106BC3"/>
    <w:rsid w:val="00110018"/>
    <w:rsid w:val="001128E8"/>
    <w:rsid w:val="001129E0"/>
    <w:rsid w:val="00112AEF"/>
    <w:rsid w:val="00113CF5"/>
    <w:rsid w:val="00115FAE"/>
    <w:rsid w:val="00116341"/>
    <w:rsid w:val="00120CAC"/>
    <w:rsid w:val="001214A5"/>
    <w:rsid w:val="00121DD5"/>
    <w:rsid w:val="001246E1"/>
    <w:rsid w:val="00124775"/>
    <w:rsid w:val="00125FC6"/>
    <w:rsid w:val="001275B6"/>
    <w:rsid w:val="00127741"/>
    <w:rsid w:val="001300A4"/>
    <w:rsid w:val="00131795"/>
    <w:rsid w:val="00136D45"/>
    <w:rsid w:val="00137236"/>
    <w:rsid w:val="00140369"/>
    <w:rsid w:val="001408BE"/>
    <w:rsid w:val="00141283"/>
    <w:rsid w:val="001413B8"/>
    <w:rsid w:val="00141B0F"/>
    <w:rsid w:val="00142064"/>
    <w:rsid w:val="00144E55"/>
    <w:rsid w:val="001467E5"/>
    <w:rsid w:val="00147F91"/>
    <w:rsid w:val="001511E5"/>
    <w:rsid w:val="001512E6"/>
    <w:rsid w:val="001520DB"/>
    <w:rsid w:val="0015269A"/>
    <w:rsid w:val="001534FA"/>
    <w:rsid w:val="001548A0"/>
    <w:rsid w:val="00157A56"/>
    <w:rsid w:val="0016041E"/>
    <w:rsid w:val="001623A2"/>
    <w:rsid w:val="00162593"/>
    <w:rsid w:val="001625C7"/>
    <w:rsid w:val="001626C3"/>
    <w:rsid w:val="00162F0D"/>
    <w:rsid w:val="00163DE1"/>
    <w:rsid w:val="001645AF"/>
    <w:rsid w:val="001712BE"/>
    <w:rsid w:val="00171E51"/>
    <w:rsid w:val="00171E65"/>
    <w:rsid w:val="001731A7"/>
    <w:rsid w:val="00174AB3"/>
    <w:rsid w:val="00174C75"/>
    <w:rsid w:val="00175E5C"/>
    <w:rsid w:val="00180C2C"/>
    <w:rsid w:val="00181C75"/>
    <w:rsid w:val="00182B6C"/>
    <w:rsid w:val="00184D12"/>
    <w:rsid w:val="001856B4"/>
    <w:rsid w:val="00187D89"/>
    <w:rsid w:val="001912D8"/>
    <w:rsid w:val="00192B7A"/>
    <w:rsid w:val="001951BA"/>
    <w:rsid w:val="001963D0"/>
    <w:rsid w:val="00196F5A"/>
    <w:rsid w:val="001A036A"/>
    <w:rsid w:val="001A041F"/>
    <w:rsid w:val="001A0DDA"/>
    <w:rsid w:val="001A112C"/>
    <w:rsid w:val="001A2843"/>
    <w:rsid w:val="001A443D"/>
    <w:rsid w:val="001A58BA"/>
    <w:rsid w:val="001A74C6"/>
    <w:rsid w:val="001A7C55"/>
    <w:rsid w:val="001B0265"/>
    <w:rsid w:val="001B2617"/>
    <w:rsid w:val="001B3811"/>
    <w:rsid w:val="001B69D1"/>
    <w:rsid w:val="001B7284"/>
    <w:rsid w:val="001C0E2B"/>
    <w:rsid w:val="001C1ECB"/>
    <w:rsid w:val="001C2154"/>
    <w:rsid w:val="001C3B46"/>
    <w:rsid w:val="001C4289"/>
    <w:rsid w:val="001C45FB"/>
    <w:rsid w:val="001C6F9F"/>
    <w:rsid w:val="001C7A4A"/>
    <w:rsid w:val="001D0762"/>
    <w:rsid w:val="001D1EE0"/>
    <w:rsid w:val="001D3B2F"/>
    <w:rsid w:val="001D4529"/>
    <w:rsid w:val="001D7406"/>
    <w:rsid w:val="001D792B"/>
    <w:rsid w:val="001D7F80"/>
    <w:rsid w:val="001E0036"/>
    <w:rsid w:val="001E180D"/>
    <w:rsid w:val="001E3ADF"/>
    <w:rsid w:val="001E4D09"/>
    <w:rsid w:val="001E771A"/>
    <w:rsid w:val="001F3E40"/>
    <w:rsid w:val="001F4C31"/>
    <w:rsid w:val="001F4ECB"/>
    <w:rsid w:val="001F60FA"/>
    <w:rsid w:val="001F66C9"/>
    <w:rsid w:val="001F71F6"/>
    <w:rsid w:val="00200CB9"/>
    <w:rsid w:val="00202CB9"/>
    <w:rsid w:val="00203CE6"/>
    <w:rsid w:val="00204DCF"/>
    <w:rsid w:val="0020536F"/>
    <w:rsid w:val="00205409"/>
    <w:rsid w:val="0020737B"/>
    <w:rsid w:val="00214519"/>
    <w:rsid w:val="002145F9"/>
    <w:rsid w:val="00214C2D"/>
    <w:rsid w:val="00215B18"/>
    <w:rsid w:val="00215B32"/>
    <w:rsid w:val="0021695D"/>
    <w:rsid w:val="002204C8"/>
    <w:rsid w:val="002213D9"/>
    <w:rsid w:val="00223786"/>
    <w:rsid w:val="002259C3"/>
    <w:rsid w:val="002269E2"/>
    <w:rsid w:val="00227824"/>
    <w:rsid w:val="00230C97"/>
    <w:rsid w:val="00230D81"/>
    <w:rsid w:val="0023124B"/>
    <w:rsid w:val="00232E7A"/>
    <w:rsid w:val="00233805"/>
    <w:rsid w:val="00233E75"/>
    <w:rsid w:val="0023401D"/>
    <w:rsid w:val="0023674B"/>
    <w:rsid w:val="002368EE"/>
    <w:rsid w:val="002407D3"/>
    <w:rsid w:val="00244947"/>
    <w:rsid w:val="00246556"/>
    <w:rsid w:val="002502E2"/>
    <w:rsid w:val="00250FD7"/>
    <w:rsid w:val="002518EF"/>
    <w:rsid w:val="00251979"/>
    <w:rsid w:val="00251ACF"/>
    <w:rsid w:val="00251B16"/>
    <w:rsid w:val="002539BE"/>
    <w:rsid w:val="002550C9"/>
    <w:rsid w:val="00255389"/>
    <w:rsid w:val="00256DE9"/>
    <w:rsid w:val="002570D1"/>
    <w:rsid w:val="002577E5"/>
    <w:rsid w:val="00257C9E"/>
    <w:rsid w:val="0026158F"/>
    <w:rsid w:val="00261AE3"/>
    <w:rsid w:val="002624D2"/>
    <w:rsid w:val="00263127"/>
    <w:rsid w:val="00263CBE"/>
    <w:rsid w:val="00264A7F"/>
    <w:rsid w:val="00264AF1"/>
    <w:rsid w:val="00265E26"/>
    <w:rsid w:val="00266459"/>
    <w:rsid w:val="00267C98"/>
    <w:rsid w:val="00267EF6"/>
    <w:rsid w:val="00267F80"/>
    <w:rsid w:val="00274799"/>
    <w:rsid w:val="002747D5"/>
    <w:rsid w:val="00274CBD"/>
    <w:rsid w:val="002769F8"/>
    <w:rsid w:val="00277FE7"/>
    <w:rsid w:val="0028039F"/>
    <w:rsid w:val="0028155E"/>
    <w:rsid w:val="00282DA5"/>
    <w:rsid w:val="00283C11"/>
    <w:rsid w:val="00283F18"/>
    <w:rsid w:val="00287133"/>
    <w:rsid w:val="00292E67"/>
    <w:rsid w:val="002943A8"/>
    <w:rsid w:val="00297155"/>
    <w:rsid w:val="002A1754"/>
    <w:rsid w:val="002A5DC4"/>
    <w:rsid w:val="002B1147"/>
    <w:rsid w:val="002B11FB"/>
    <w:rsid w:val="002B23ED"/>
    <w:rsid w:val="002B2595"/>
    <w:rsid w:val="002B2EF4"/>
    <w:rsid w:val="002B5155"/>
    <w:rsid w:val="002B6978"/>
    <w:rsid w:val="002B6E25"/>
    <w:rsid w:val="002B796F"/>
    <w:rsid w:val="002C0654"/>
    <w:rsid w:val="002C1F60"/>
    <w:rsid w:val="002C3ABE"/>
    <w:rsid w:val="002C3EC9"/>
    <w:rsid w:val="002C4491"/>
    <w:rsid w:val="002C46F9"/>
    <w:rsid w:val="002C4E5A"/>
    <w:rsid w:val="002C50F6"/>
    <w:rsid w:val="002C74D0"/>
    <w:rsid w:val="002C7A68"/>
    <w:rsid w:val="002D00B4"/>
    <w:rsid w:val="002D049F"/>
    <w:rsid w:val="002D0599"/>
    <w:rsid w:val="002D2408"/>
    <w:rsid w:val="002D2661"/>
    <w:rsid w:val="002D3DEE"/>
    <w:rsid w:val="002D4289"/>
    <w:rsid w:val="002D4FE7"/>
    <w:rsid w:val="002D537C"/>
    <w:rsid w:val="002D5D10"/>
    <w:rsid w:val="002D6219"/>
    <w:rsid w:val="002D642E"/>
    <w:rsid w:val="002D65C1"/>
    <w:rsid w:val="002D69E2"/>
    <w:rsid w:val="002D6A38"/>
    <w:rsid w:val="002D6CCE"/>
    <w:rsid w:val="002D7B8D"/>
    <w:rsid w:val="002E146A"/>
    <w:rsid w:val="002E1D38"/>
    <w:rsid w:val="002E2896"/>
    <w:rsid w:val="002E59B8"/>
    <w:rsid w:val="002E7926"/>
    <w:rsid w:val="002F1EC5"/>
    <w:rsid w:val="002F2A1E"/>
    <w:rsid w:val="002F325F"/>
    <w:rsid w:val="002F46E4"/>
    <w:rsid w:val="002F4F54"/>
    <w:rsid w:val="002F56E7"/>
    <w:rsid w:val="002F5F1F"/>
    <w:rsid w:val="003031E9"/>
    <w:rsid w:val="00304F26"/>
    <w:rsid w:val="00305137"/>
    <w:rsid w:val="003064E9"/>
    <w:rsid w:val="0030668F"/>
    <w:rsid w:val="00306D59"/>
    <w:rsid w:val="00311685"/>
    <w:rsid w:val="00312404"/>
    <w:rsid w:val="00315083"/>
    <w:rsid w:val="00316931"/>
    <w:rsid w:val="003171B5"/>
    <w:rsid w:val="00321697"/>
    <w:rsid w:val="003228E3"/>
    <w:rsid w:val="003232C7"/>
    <w:rsid w:val="003244BE"/>
    <w:rsid w:val="003247B8"/>
    <w:rsid w:val="00325CAE"/>
    <w:rsid w:val="00332373"/>
    <w:rsid w:val="003327CE"/>
    <w:rsid w:val="00332885"/>
    <w:rsid w:val="00332D63"/>
    <w:rsid w:val="00333210"/>
    <w:rsid w:val="00333DC9"/>
    <w:rsid w:val="003354FA"/>
    <w:rsid w:val="00337FEF"/>
    <w:rsid w:val="003413F0"/>
    <w:rsid w:val="00341A9F"/>
    <w:rsid w:val="00344336"/>
    <w:rsid w:val="00345DB2"/>
    <w:rsid w:val="00346278"/>
    <w:rsid w:val="00347B4C"/>
    <w:rsid w:val="00351C7D"/>
    <w:rsid w:val="00351E69"/>
    <w:rsid w:val="00352063"/>
    <w:rsid w:val="00356012"/>
    <w:rsid w:val="00357DBA"/>
    <w:rsid w:val="00362CC5"/>
    <w:rsid w:val="00364D05"/>
    <w:rsid w:val="00366D63"/>
    <w:rsid w:val="00370028"/>
    <w:rsid w:val="00370D4C"/>
    <w:rsid w:val="003710C3"/>
    <w:rsid w:val="00371C7A"/>
    <w:rsid w:val="00371C91"/>
    <w:rsid w:val="00372150"/>
    <w:rsid w:val="00372698"/>
    <w:rsid w:val="00374DD3"/>
    <w:rsid w:val="00375DFD"/>
    <w:rsid w:val="0037789A"/>
    <w:rsid w:val="00377BAA"/>
    <w:rsid w:val="0038030A"/>
    <w:rsid w:val="00381D6E"/>
    <w:rsid w:val="0038416B"/>
    <w:rsid w:val="00386013"/>
    <w:rsid w:val="00386381"/>
    <w:rsid w:val="003864E0"/>
    <w:rsid w:val="0038784B"/>
    <w:rsid w:val="00387C6A"/>
    <w:rsid w:val="00391D94"/>
    <w:rsid w:val="00392613"/>
    <w:rsid w:val="00392971"/>
    <w:rsid w:val="003942D6"/>
    <w:rsid w:val="00394704"/>
    <w:rsid w:val="003959E8"/>
    <w:rsid w:val="003A00E0"/>
    <w:rsid w:val="003A2C01"/>
    <w:rsid w:val="003A4562"/>
    <w:rsid w:val="003A4B4B"/>
    <w:rsid w:val="003A4E86"/>
    <w:rsid w:val="003A5807"/>
    <w:rsid w:val="003A6571"/>
    <w:rsid w:val="003A7B48"/>
    <w:rsid w:val="003B03EB"/>
    <w:rsid w:val="003B0A8F"/>
    <w:rsid w:val="003B1A90"/>
    <w:rsid w:val="003B3779"/>
    <w:rsid w:val="003B6D84"/>
    <w:rsid w:val="003C093A"/>
    <w:rsid w:val="003C19AE"/>
    <w:rsid w:val="003C1F0F"/>
    <w:rsid w:val="003C3631"/>
    <w:rsid w:val="003C38E7"/>
    <w:rsid w:val="003C439E"/>
    <w:rsid w:val="003C49D3"/>
    <w:rsid w:val="003C5809"/>
    <w:rsid w:val="003C6B25"/>
    <w:rsid w:val="003C7548"/>
    <w:rsid w:val="003D0F5F"/>
    <w:rsid w:val="003D1228"/>
    <w:rsid w:val="003D4647"/>
    <w:rsid w:val="003D57CD"/>
    <w:rsid w:val="003D6337"/>
    <w:rsid w:val="003D6D1B"/>
    <w:rsid w:val="003D75AC"/>
    <w:rsid w:val="003E0002"/>
    <w:rsid w:val="003E0191"/>
    <w:rsid w:val="003E032C"/>
    <w:rsid w:val="003E1E36"/>
    <w:rsid w:val="003E3624"/>
    <w:rsid w:val="003E3636"/>
    <w:rsid w:val="003E4259"/>
    <w:rsid w:val="003E47E1"/>
    <w:rsid w:val="003E4C4F"/>
    <w:rsid w:val="003E5DF0"/>
    <w:rsid w:val="003E6593"/>
    <w:rsid w:val="003E6875"/>
    <w:rsid w:val="003E7AF1"/>
    <w:rsid w:val="003F13AB"/>
    <w:rsid w:val="003F570C"/>
    <w:rsid w:val="003F5EB7"/>
    <w:rsid w:val="003F64A2"/>
    <w:rsid w:val="003F73F9"/>
    <w:rsid w:val="00400CC1"/>
    <w:rsid w:val="00401257"/>
    <w:rsid w:val="0040160A"/>
    <w:rsid w:val="0040243E"/>
    <w:rsid w:val="0040730A"/>
    <w:rsid w:val="004114BB"/>
    <w:rsid w:val="00412893"/>
    <w:rsid w:val="00412D06"/>
    <w:rsid w:val="00413F3D"/>
    <w:rsid w:val="00414A2A"/>
    <w:rsid w:val="00414E2F"/>
    <w:rsid w:val="00416937"/>
    <w:rsid w:val="00417837"/>
    <w:rsid w:val="0042095F"/>
    <w:rsid w:val="00421637"/>
    <w:rsid w:val="004226CF"/>
    <w:rsid w:val="00424E71"/>
    <w:rsid w:val="004261DE"/>
    <w:rsid w:val="00426A41"/>
    <w:rsid w:val="00426C2E"/>
    <w:rsid w:val="00427433"/>
    <w:rsid w:val="00432569"/>
    <w:rsid w:val="00432754"/>
    <w:rsid w:val="00432A5B"/>
    <w:rsid w:val="00432C1E"/>
    <w:rsid w:val="00437634"/>
    <w:rsid w:val="00437C50"/>
    <w:rsid w:val="00441DBC"/>
    <w:rsid w:val="00442BA0"/>
    <w:rsid w:val="00445788"/>
    <w:rsid w:val="00446060"/>
    <w:rsid w:val="00450A1C"/>
    <w:rsid w:val="00451B7A"/>
    <w:rsid w:val="00452152"/>
    <w:rsid w:val="00452D43"/>
    <w:rsid w:val="00453853"/>
    <w:rsid w:val="00454F27"/>
    <w:rsid w:val="00455886"/>
    <w:rsid w:val="00455955"/>
    <w:rsid w:val="004562E3"/>
    <w:rsid w:val="00457430"/>
    <w:rsid w:val="004610AD"/>
    <w:rsid w:val="004610FA"/>
    <w:rsid w:val="0046574D"/>
    <w:rsid w:val="00466010"/>
    <w:rsid w:val="0046672D"/>
    <w:rsid w:val="00467B7C"/>
    <w:rsid w:val="004724D4"/>
    <w:rsid w:val="00475E7D"/>
    <w:rsid w:val="00476DF6"/>
    <w:rsid w:val="0048222F"/>
    <w:rsid w:val="004832D7"/>
    <w:rsid w:val="00484076"/>
    <w:rsid w:val="00486933"/>
    <w:rsid w:val="004869CE"/>
    <w:rsid w:val="00486E92"/>
    <w:rsid w:val="004870C9"/>
    <w:rsid w:val="00487563"/>
    <w:rsid w:val="0049291D"/>
    <w:rsid w:val="00493025"/>
    <w:rsid w:val="00495298"/>
    <w:rsid w:val="00497164"/>
    <w:rsid w:val="0049793E"/>
    <w:rsid w:val="004A07F3"/>
    <w:rsid w:val="004A4A42"/>
    <w:rsid w:val="004A60F9"/>
    <w:rsid w:val="004A6B24"/>
    <w:rsid w:val="004B1356"/>
    <w:rsid w:val="004B13E4"/>
    <w:rsid w:val="004B6F5F"/>
    <w:rsid w:val="004C013E"/>
    <w:rsid w:val="004C0733"/>
    <w:rsid w:val="004C089B"/>
    <w:rsid w:val="004C1D23"/>
    <w:rsid w:val="004C2D95"/>
    <w:rsid w:val="004C3BFC"/>
    <w:rsid w:val="004C4343"/>
    <w:rsid w:val="004C7660"/>
    <w:rsid w:val="004D0F0E"/>
    <w:rsid w:val="004D1225"/>
    <w:rsid w:val="004D19DE"/>
    <w:rsid w:val="004D3695"/>
    <w:rsid w:val="004D39B9"/>
    <w:rsid w:val="004D57A1"/>
    <w:rsid w:val="004D5DA3"/>
    <w:rsid w:val="004D600D"/>
    <w:rsid w:val="004D6DC9"/>
    <w:rsid w:val="004E2845"/>
    <w:rsid w:val="004E2E9B"/>
    <w:rsid w:val="004E3FA0"/>
    <w:rsid w:val="004E4987"/>
    <w:rsid w:val="004E6CE7"/>
    <w:rsid w:val="004F0593"/>
    <w:rsid w:val="004F0EA6"/>
    <w:rsid w:val="004F0EED"/>
    <w:rsid w:val="004F2D33"/>
    <w:rsid w:val="004F3D11"/>
    <w:rsid w:val="004F3FDC"/>
    <w:rsid w:val="004F4216"/>
    <w:rsid w:val="004F6585"/>
    <w:rsid w:val="004F69AA"/>
    <w:rsid w:val="004F6F1D"/>
    <w:rsid w:val="0050010A"/>
    <w:rsid w:val="00501DBF"/>
    <w:rsid w:val="00503286"/>
    <w:rsid w:val="00503BFC"/>
    <w:rsid w:val="00504950"/>
    <w:rsid w:val="00504A53"/>
    <w:rsid w:val="00504ECA"/>
    <w:rsid w:val="0050715A"/>
    <w:rsid w:val="005077D7"/>
    <w:rsid w:val="00507D08"/>
    <w:rsid w:val="00511B65"/>
    <w:rsid w:val="00512B54"/>
    <w:rsid w:val="005135B1"/>
    <w:rsid w:val="00513BE2"/>
    <w:rsid w:val="005141C9"/>
    <w:rsid w:val="00516850"/>
    <w:rsid w:val="00516F87"/>
    <w:rsid w:val="0052029B"/>
    <w:rsid w:val="0052051D"/>
    <w:rsid w:val="005263C5"/>
    <w:rsid w:val="00527A6A"/>
    <w:rsid w:val="005303F5"/>
    <w:rsid w:val="00532ED5"/>
    <w:rsid w:val="0053344E"/>
    <w:rsid w:val="00534087"/>
    <w:rsid w:val="0053434E"/>
    <w:rsid w:val="00541046"/>
    <w:rsid w:val="005411C1"/>
    <w:rsid w:val="00542699"/>
    <w:rsid w:val="0054510C"/>
    <w:rsid w:val="00545763"/>
    <w:rsid w:val="00545CE5"/>
    <w:rsid w:val="00545D9A"/>
    <w:rsid w:val="00546041"/>
    <w:rsid w:val="005466F7"/>
    <w:rsid w:val="005467EA"/>
    <w:rsid w:val="00546DDA"/>
    <w:rsid w:val="00552247"/>
    <w:rsid w:val="00553F19"/>
    <w:rsid w:val="005545E7"/>
    <w:rsid w:val="005570CE"/>
    <w:rsid w:val="00557C82"/>
    <w:rsid w:val="00563CD5"/>
    <w:rsid w:val="005673C8"/>
    <w:rsid w:val="005675C7"/>
    <w:rsid w:val="0056788A"/>
    <w:rsid w:val="00567B3A"/>
    <w:rsid w:val="00567CF5"/>
    <w:rsid w:val="00567DE4"/>
    <w:rsid w:val="00572658"/>
    <w:rsid w:val="00572DDD"/>
    <w:rsid w:val="005731C9"/>
    <w:rsid w:val="005735A5"/>
    <w:rsid w:val="005737BD"/>
    <w:rsid w:val="00575000"/>
    <w:rsid w:val="005770CB"/>
    <w:rsid w:val="0057721F"/>
    <w:rsid w:val="005802FD"/>
    <w:rsid w:val="00580F9C"/>
    <w:rsid w:val="005839B4"/>
    <w:rsid w:val="00584006"/>
    <w:rsid w:val="0058495E"/>
    <w:rsid w:val="00585CF9"/>
    <w:rsid w:val="005864B0"/>
    <w:rsid w:val="005879C6"/>
    <w:rsid w:val="005904CB"/>
    <w:rsid w:val="00592723"/>
    <w:rsid w:val="00594093"/>
    <w:rsid w:val="00595642"/>
    <w:rsid w:val="005A0196"/>
    <w:rsid w:val="005A0DDF"/>
    <w:rsid w:val="005A1901"/>
    <w:rsid w:val="005A1B3B"/>
    <w:rsid w:val="005A1BAE"/>
    <w:rsid w:val="005A3193"/>
    <w:rsid w:val="005A3287"/>
    <w:rsid w:val="005A4DD9"/>
    <w:rsid w:val="005A5FA6"/>
    <w:rsid w:val="005B0CDF"/>
    <w:rsid w:val="005B144F"/>
    <w:rsid w:val="005B21AD"/>
    <w:rsid w:val="005B442B"/>
    <w:rsid w:val="005B4AEB"/>
    <w:rsid w:val="005B4EB5"/>
    <w:rsid w:val="005B6091"/>
    <w:rsid w:val="005B7DC7"/>
    <w:rsid w:val="005C157B"/>
    <w:rsid w:val="005C3153"/>
    <w:rsid w:val="005C3908"/>
    <w:rsid w:val="005D085D"/>
    <w:rsid w:val="005D246B"/>
    <w:rsid w:val="005D5683"/>
    <w:rsid w:val="005D63B9"/>
    <w:rsid w:val="005D7AF7"/>
    <w:rsid w:val="005E1D51"/>
    <w:rsid w:val="005E1D88"/>
    <w:rsid w:val="005E1E06"/>
    <w:rsid w:val="005E431B"/>
    <w:rsid w:val="005E54A4"/>
    <w:rsid w:val="005E7925"/>
    <w:rsid w:val="005E7F54"/>
    <w:rsid w:val="005F0632"/>
    <w:rsid w:val="005F0EDD"/>
    <w:rsid w:val="005F135F"/>
    <w:rsid w:val="005F1680"/>
    <w:rsid w:val="005F2164"/>
    <w:rsid w:val="005F39EC"/>
    <w:rsid w:val="005F4E12"/>
    <w:rsid w:val="006014DD"/>
    <w:rsid w:val="00601B98"/>
    <w:rsid w:val="00602B07"/>
    <w:rsid w:val="00603005"/>
    <w:rsid w:val="006102F0"/>
    <w:rsid w:val="006151A3"/>
    <w:rsid w:val="00615DF2"/>
    <w:rsid w:val="00616846"/>
    <w:rsid w:val="00617CE2"/>
    <w:rsid w:val="0062159D"/>
    <w:rsid w:val="0062375C"/>
    <w:rsid w:val="00627469"/>
    <w:rsid w:val="00637578"/>
    <w:rsid w:val="00646267"/>
    <w:rsid w:val="00646C7E"/>
    <w:rsid w:val="00647C0A"/>
    <w:rsid w:val="006520AC"/>
    <w:rsid w:val="00652439"/>
    <w:rsid w:val="006555A0"/>
    <w:rsid w:val="00657F67"/>
    <w:rsid w:val="00660214"/>
    <w:rsid w:val="00661292"/>
    <w:rsid w:val="00661A73"/>
    <w:rsid w:val="00665011"/>
    <w:rsid w:val="00665B25"/>
    <w:rsid w:val="006661F3"/>
    <w:rsid w:val="00670E96"/>
    <w:rsid w:val="00672E4D"/>
    <w:rsid w:val="006732A6"/>
    <w:rsid w:val="006736A8"/>
    <w:rsid w:val="00676297"/>
    <w:rsid w:val="006777C8"/>
    <w:rsid w:val="00682E4B"/>
    <w:rsid w:val="00683AB5"/>
    <w:rsid w:val="00683CE1"/>
    <w:rsid w:val="0068532E"/>
    <w:rsid w:val="00686457"/>
    <w:rsid w:val="0069033B"/>
    <w:rsid w:val="006907DE"/>
    <w:rsid w:val="006956C0"/>
    <w:rsid w:val="00695A05"/>
    <w:rsid w:val="006963A1"/>
    <w:rsid w:val="00696554"/>
    <w:rsid w:val="0069687C"/>
    <w:rsid w:val="00696C01"/>
    <w:rsid w:val="006A0A74"/>
    <w:rsid w:val="006A1381"/>
    <w:rsid w:val="006A17FA"/>
    <w:rsid w:val="006A1A00"/>
    <w:rsid w:val="006A1AEE"/>
    <w:rsid w:val="006A33E9"/>
    <w:rsid w:val="006A346D"/>
    <w:rsid w:val="006A41CE"/>
    <w:rsid w:val="006A431E"/>
    <w:rsid w:val="006A5494"/>
    <w:rsid w:val="006B01C2"/>
    <w:rsid w:val="006B03A0"/>
    <w:rsid w:val="006B12FC"/>
    <w:rsid w:val="006B1E33"/>
    <w:rsid w:val="006B2DAC"/>
    <w:rsid w:val="006B4147"/>
    <w:rsid w:val="006B674E"/>
    <w:rsid w:val="006B783A"/>
    <w:rsid w:val="006B7C97"/>
    <w:rsid w:val="006C2CD7"/>
    <w:rsid w:val="006C3845"/>
    <w:rsid w:val="006C59F5"/>
    <w:rsid w:val="006C5D4D"/>
    <w:rsid w:val="006D0873"/>
    <w:rsid w:val="006D191C"/>
    <w:rsid w:val="006D2B7D"/>
    <w:rsid w:val="006D49C8"/>
    <w:rsid w:val="006D4B97"/>
    <w:rsid w:val="006D67B5"/>
    <w:rsid w:val="006D7695"/>
    <w:rsid w:val="006E1665"/>
    <w:rsid w:val="006E2625"/>
    <w:rsid w:val="006E359E"/>
    <w:rsid w:val="006E395D"/>
    <w:rsid w:val="006E3B97"/>
    <w:rsid w:val="006E4B93"/>
    <w:rsid w:val="006E5A5A"/>
    <w:rsid w:val="006E5CAF"/>
    <w:rsid w:val="006E689F"/>
    <w:rsid w:val="006F084A"/>
    <w:rsid w:val="006F0895"/>
    <w:rsid w:val="006F19DC"/>
    <w:rsid w:val="006F3B7D"/>
    <w:rsid w:val="006F465E"/>
    <w:rsid w:val="006F4970"/>
    <w:rsid w:val="006F4C7D"/>
    <w:rsid w:val="006F69A1"/>
    <w:rsid w:val="006F7C73"/>
    <w:rsid w:val="0070105B"/>
    <w:rsid w:val="00701176"/>
    <w:rsid w:val="007017CD"/>
    <w:rsid w:val="00701FA0"/>
    <w:rsid w:val="00703931"/>
    <w:rsid w:val="00703ABB"/>
    <w:rsid w:val="00704B62"/>
    <w:rsid w:val="00705DDB"/>
    <w:rsid w:val="00706D38"/>
    <w:rsid w:val="007074C2"/>
    <w:rsid w:val="0071687D"/>
    <w:rsid w:val="00716919"/>
    <w:rsid w:val="00716E37"/>
    <w:rsid w:val="00717B8A"/>
    <w:rsid w:val="007204DB"/>
    <w:rsid w:val="007213CA"/>
    <w:rsid w:val="00722B55"/>
    <w:rsid w:val="007235F8"/>
    <w:rsid w:val="00723A0F"/>
    <w:rsid w:val="00724797"/>
    <w:rsid w:val="0072525E"/>
    <w:rsid w:val="007255F6"/>
    <w:rsid w:val="00726850"/>
    <w:rsid w:val="00726920"/>
    <w:rsid w:val="007305FD"/>
    <w:rsid w:val="00734310"/>
    <w:rsid w:val="00736BA4"/>
    <w:rsid w:val="00736E2B"/>
    <w:rsid w:val="007419E3"/>
    <w:rsid w:val="00741BC4"/>
    <w:rsid w:val="007430EF"/>
    <w:rsid w:val="007463E9"/>
    <w:rsid w:val="00746D1B"/>
    <w:rsid w:val="0075166A"/>
    <w:rsid w:val="00753CDE"/>
    <w:rsid w:val="0075466F"/>
    <w:rsid w:val="007567C6"/>
    <w:rsid w:val="00757823"/>
    <w:rsid w:val="0076279A"/>
    <w:rsid w:val="00762871"/>
    <w:rsid w:val="007669F3"/>
    <w:rsid w:val="007705BE"/>
    <w:rsid w:val="007732D1"/>
    <w:rsid w:val="0077555C"/>
    <w:rsid w:val="007801C9"/>
    <w:rsid w:val="00780C2F"/>
    <w:rsid w:val="00781108"/>
    <w:rsid w:val="00781D68"/>
    <w:rsid w:val="00790326"/>
    <w:rsid w:val="00790D11"/>
    <w:rsid w:val="0079230A"/>
    <w:rsid w:val="00792B71"/>
    <w:rsid w:val="00792F4B"/>
    <w:rsid w:val="00794280"/>
    <w:rsid w:val="00794E8B"/>
    <w:rsid w:val="0079740A"/>
    <w:rsid w:val="007A3093"/>
    <w:rsid w:val="007A4A35"/>
    <w:rsid w:val="007A5912"/>
    <w:rsid w:val="007B12A0"/>
    <w:rsid w:val="007B3A5F"/>
    <w:rsid w:val="007B499C"/>
    <w:rsid w:val="007B4E71"/>
    <w:rsid w:val="007B500F"/>
    <w:rsid w:val="007B5196"/>
    <w:rsid w:val="007B62EA"/>
    <w:rsid w:val="007B6EA7"/>
    <w:rsid w:val="007C00A4"/>
    <w:rsid w:val="007C3348"/>
    <w:rsid w:val="007C3DF8"/>
    <w:rsid w:val="007C3E9D"/>
    <w:rsid w:val="007C3F40"/>
    <w:rsid w:val="007C481B"/>
    <w:rsid w:val="007C4B98"/>
    <w:rsid w:val="007D24C6"/>
    <w:rsid w:val="007D3C3F"/>
    <w:rsid w:val="007D47ED"/>
    <w:rsid w:val="007D6117"/>
    <w:rsid w:val="007D6F2D"/>
    <w:rsid w:val="007D7593"/>
    <w:rsid w:val="007D7AE0"/>
    <w:rsid w:val="007E11AA"/>
    <w:rsid w:val="007E1664"/>
    <w:rsid w:val="007E1FE0"/>
    <w:rsid w:val="007E572C"/>
    <w:rsid w:val="007E7EEB"/>
    <w:rsid w:val="007F158B"/>
    <w:rsid w:val="007F2D76"/>
    <w:rsid w:val="007F5964"/>
    <w:rsid w:val="007F6700"/>
    <w:rsid w:val="00800934"/>
    <w:rsid w:val="00801921"/>
    <w:rsid w:val="0080216A"/>
    <w:rsid w:val="0080229E"/>
    <w:rsid w:val="00804966"/>
    <w:rsid w:val="008073F5"/>
    <w:rsid w:val="008078A4"/>
    <w:rsid w:val="008101DF"/>
    <w:rsid w:val="00810CC2"/>
    <w:rsid w:val="0081100F"/>
    <w:rsid w:val="008137EC"/>
    <w:rsid w:val="00813B17"/>
    <w:rsid w:val="0081562E"/>
    <w:rsid w:val="00815A18"/>
    <w:rsid w:val="00815A49"/>
    <w:rsid w:val="00821646"/>
    <w:rsid w:val="00821D85"/>
    <w:rsid w:val="008231F8"/>
    <w:rsid w:val="00827255"/>
    <w:rsid w:val="008278A9"/>
    <w:rsid w:val="00827DDC"/>
    <w:rsid w:val="008317F1"/>
    <w:rsid w:val="00832A60"/>
    <w:rsid w:val="00837197"/>
    <w:rsid w:val="00837A52"/>
    <w:rsid w:val="008401C5"/>
    <w:rsid w:val="00840AA6"/>
    <w:rsid w:val="00840F70"/>
    <w:rsid w:val="00841FE7"/>
    <w:rsid w:val="00842349"/>
    <w:rsid w:val="00842FB7"/>
    <w:rsid w:val="008445A9"/>
    <w:rsid w:val="00844986"/>
    <w:rsid w:val="00845DD6"/>
    <w:rsid w:val="00845F4E"/>
    <w:rsid w:val="00845FE2"/>
    <w:rsid w:val="0084695B"/>
    <w:rsid w:val="00850A65"/>
    <w:rsid w:val="008517D5"/>
    <w:rsid w:val="008536AA"/>
    <w:rsid w:val="00853A86"/>
    <w:rsid w:val="008541B5"/>
    <w:rsid w:val="008544F6"/>
    <w:rsid w:val="00856E44"/>
    <w:rsid w:val="00857D4D"/>
    <w:rsid w:val="00860247"/>
    <w:rsid w:val="008635CD"/>
    <w:rsid w:val="00863F6A"/>
    <w:rsid w:val="008652B1"/>
    <w:rsid w:val="008663B1"/>
    <w:rsid w:val="00867E26"/>
    <w:rsid w:val="00870B21"/>
    <w:rsid w:val="00870D2F"/>
    <w:rsid w:val="00871CB6"/>
    <w:rsid w:val="008726B5"/>
    <w:rsid w:val="00872F43"/>
    <w:rsid w:val="008738DC"/>
    <w:rsid w:val="0087484D"/>
    <w:rsid w:val="00874D73"/>
    <w:rsid w:val="00875058"/>
    <w:rsid w:val="0087586E"/>
    <w:rsid w:val="00876448"/>
    <w:rsid w:val="0088045F"/>
    <w:rsid w:val="00886D7D"/>
    <w:rsid w:val="00887478"/>
    <w:rsid w:val="00887CAA"/>
    <w:rsid w:val="00890272"/>
    <w:rsid w:val="00890E6B"/>
    <w:rsid w:val="008945D3"/>
    <w:rsid w:val="008954AF"/>
    <w:rsid w:val="00895A2D"/>
    <w:rsid w:val="00895EDB"/>
    <w:rsid w:val="00896044"/>
    <w:rsid w:val="00897229"/>
    <w:rsid w:val="008977AF"/>
    <w:rsid w:val="008A00A0"/>
    <w:rsid w:val="008A02C1"/>
    <w:rsid w:val="008A5EF0"/>
    <w:rsid w:val="008A66EE"/>
    <w:rsid w:val="008A6912"/>
    <w:rsid w:val="008A74C8"/>
    <w:rsid w:val="008A7DF3"/>
    <w:rsid w:val="008B0521"/>
    <w:rsid w:val="008B19A9"/>
    <w:rsid w:val="008B2A3A"/>
    <w:rsid w:val="008B402A"/>
    <w:rsid w:val="008B41CE"/>
    <w:rsid w:val="008C0C90"/>
    <w:rsid w:val="008C2012"/>
    <w:rsid w:val="008C28B1"/>
    <w:rsid w:val="008C30FC"/>
    <w:rsid w:val="008C5409"/>
    <w:rsid w:val="008C62B5"/>
    <w:rsid w:val="008C7494"/>
    <w:rsid w:val="008D16EB"/>
    <w:rsid w:val="008D3078"/>
    <w:rsid w:val="008D3755"/>
    <w:rsid w:val="008D48A3"/>
    <w:rsid w:val="008D60DD"/>
    <w:rsid w:val="008D6CF2"/>
    <w:rsid w:val="008D72F7"/>
    <w:rsid w:val="008D7680"/>
    <w:rsid w:val="008E00B7"/>
    <w:rsid w:val="008E18C3"/>
    <w:rsid w:val="008E2256"/>
    <w:rsid w:val="008E30AA"/>
    <w:rsid w:val="008E48CA"/>
    <w:rsid w:val="008E6DE5"/>
    <w:rsid w:val="008E7531"/>
    <w:rsid w:val="008F0D92"/>
    <w:rsid w:val="008F18D4"/>
    <w:rsid w:val="008F1A12"/>
    <w:rsid w:val="008F2BA5"/>
    <w:rsid w:val="008F48FE"/>
    <w:rsid w:val="008F4F27"/>
    <w:rsid w:val="008F7EBD"/>
    <w:rsid w:val="00904A0E"/>
    <w:rsid w:val="00910B60"/>
    <w:rsid w:val="00910DA7"/>
    <w:rsid w:val="009139D0"/>
    <w:rsid w:val="00913B74"/>
    <w:rsid w:val="009146EC"/>
    <w:rsid w:val="00915872"/>
    <w:rsid w:val="009166AC"/>
    <w:rsid w:val="00916F4C"/>
    <w:rsid w:val="009174D6"/>
    <w:rsid w:val="00920B7D"/>
    <w:rsid w:val="00920C72"/>
    <w:rsid w:val="00922D91"/>
    <w:rsid w:val="009238D6"/>
    <w:rsid w:val="0092541F"/>
    <w:rsid w:val="0092584A"/>
    <w:rsid w:val="00925FF5"/>
    <w:rsid w:val="009261E8"/>
    <w:rsid w:val="00926680"/>
    <w:rsid w:val="0092688E"/>
    <w:rsid w:val="00930E42"/>
    <w:rsid w:val="00931560"/>
    <w:rsid w:val="00931FE0"/>
    <w:rsid w:val="009334AB"/>
    <w:rsid w:val="00933BBF"/>
    <w:rsid w:val="00934A6A"/>
    <w:rsid w:val="009400D1"/>
    <w:rsid w:val="009407EC"/>
    <w:rsid w:val="00941844"/>
    <w:rsid w:val="00941997"/>
    <w:rsid w:val="00941E21"/>
    <w:rsid w:val="00944E63"/>
    <w:rsid w:val="00945486"/>
    <w:rsid w:val="009465E3"/>
    <w:rsid w:val="00953477"/>
    <w:rsid w:val="009535D8"/>
    <w:rsid w:val="00954E77"/>
    <w:rsid w:val="0095563C"/>
    <w:rsid w:val="00956536"/>
    <w:rsid w:val="009604A9"/>
    <w:rsid w:val="00960CA7"/>
    <w:rsid w:val="00964CF9"/>
    <w:rsid w:val="00967CC4"/>
    <w:rsid w:val="00971827"/>
    <w:rsid w:val="0097199C"/>
    <w:rsid w:val="00972574"/>
    <w:rsid w:val="009747C2"/>
    <w:rsid w:val="009747DC"/>
    <w:rsid w:val="009756ED"/>
    <w:rsid w:val="0097578E"/>
    <w:rsid w:val="00975F18"/>
    <w:rsid w:val="00981631"/>
    <w:rsid w:val="0098232D"/>
    <w:rsid w:val="00982431"/>
    <w:rsid w:val="00982D28"/>
    <w:rsid w:val="00982FD4"/>
    <w:rsid w:val="00984808"/>
    <w:rsid w:val="009863EB"/>
    <w:rsid w:val="00991B8D"/>
    <w:rsid w:val="00992591"/>
    <w:rsid w:val="00994C61"/>
    <w:rsid w:val="009957EC"/>
    <w:rsid w:val="00995EAA"/>
    <w:rsid w:val="00995F9F"/>
    <w:rsid w:val="00996205"/>
    <w:rsid w:val="009964D2"/>
    <w:rsid w:val="009A1349"/>
    <w:rsid w:val="009A2C40"/>
    <w:rsid w:val="009A2FDF"/>
    <w:rsid w:val="009A64DD"/>
    <w:rsid w:val="009A718B"/>
    <w:rsid w:val="009B0DAB"/>
    <w:rsid w:val="009B100E"/>
    <w:rsid w:val="009B1DB1"/>
    <w:rsid w:val="009B46D5"/>
    <w:rsid w:val="009B48D9"/>
    <w:rsid w:val="009B650C"/>
    <w:rsid w:val="009C0AED"/>
    <w:rsid w:val="009C1144"/>
    <w:rsid w:val="009C6B81"/>
    <w:rsid w:val="009C6E7C"/>
    <w:rsid w:val="009C7065"/>
    <w:rsid w:val="009D1EAE"/>
    <w:rsid w:val="009D3A84"/>
    <w:rsid w:val="009D53A6"/>
    <w:rsid w:val="009D6418"/>
    <w:rsid w:val="009D7CAB"/>
    <w:rsid w:val="009E011C"/>
    <w:rsid w:val="009E2F30"/>
    <w:rsid w:val="009E3E02"/>
    <w:rsid w:val="009E65BA"/>
    <w:rsid w:val="009E6DB0"/>
    <w:rsid w:val="009E770C"/>
    <w:rsid w:val="009F1FF1"/>
    <w:rsid w:val="009F235F"/>
    <w:rsid w:val="009F36E4"/>
    <w:rsid w:val="009F3AAE"/>
    <w:rsid w:val="009F452A"/>
    <w:rsid w:val="009F5811"/>
    <w:rsid w:val="00A0097F"/>
    <w:rsid w:val="00A0107B"/>
    <w:rsid w:val="00A01439"/>
    <w:rsid w:val="00A01900"/>
    <w:rsid w:val="00A027F6"/>
    <w:rsid w:val="00A03D6F"/>
    <w:rsid w:val="00A03E03"/>
    <w:rsid w:val="00A04E63"/>
    <w:rsid w:val="00A0750F"/>
    <w:rsid w:val="00A07E3D"/>
    <w:rsid w:val="00A119E8"/>
    <w:rsid w:val="00A128A6"/>
    <w:rsid w:val="00A13B8F"/>
    <w:rsid w:val="00A14F6C"/>
    <w:rsid w:val="00A15FFB"/>
    <w:rsid w:val="00A16088"/>
    <w:rsid w:val="00A169A1"/>
    <w:rsid w:val="00A20868"/>
    <w:rsid w:val="00A21670"/>
    <w:rsid w:val="00A228F9"/>
    <w:rsid w:val="00A234D1"/>
    <w:rsid w:val="00A25946"/>
    <w:rsid w:val="00A30545"/>
    <w:rsid w:val="00A32BCF"/>
    <w:rsid w:val="00A33C93"/>
    <w:rsid w:val="00A3476A"/>
    <w:rsid w:val="00A35363"/>
    <w:rsid w:val="00A377C7"/>
    <w:rsid w:val="00A37BD7"/>
    <w:rsid w:val="00A37EB4"/>
    <w:rsid w:val="00A37FA5"/>
    <w:rsid w:val="00A43197"/>
    <w:rsid w:val="00A44009"/>
    <w:rsid w:val="00A4462E"/>
    <w:rsid w:val="00A45372"/>
    <w:rsid w:val="00A457AA"/>
    <w:rsid w:val="00A479F3"/>
    <w:rsid w:val="00A53160"/>
    <w:rsid w:val="00A55CA6"/>
    <w:rsid w:val="00A56224"/>
    <w:rsid w:val="00A62D20"/>
    <w:rsid w:val="00A63730"/>
    <w:rsid w:val="00A65303"/>
    <w:rsid w:val="00A675CA"/>
    <w:rsid w:val="00A70C8D"/>
    <w:rsid w:val="00A737E8"/>
    <w:rsid w:val="00A738EB"/>
    <w:rsid w:val="00A7447D"/>
    <w:rsid w:val="00A74DEB"/>
    <w:rsid w:val="00A75A5D"/>
    <w:rsid w:val="00A80D3B"/>
    <w:rsid w:val="00A80F64"/>
    <w:rsid w:val="00A8393A"/>
    <w:rsid w:val="00A85B90"/>
    <w:rsid w:val="00A8623F"/>
    <w:rsid w:val="00A86DA7"/>
    <w:rsid w:val="00A87180"/>
    <w:rsid w:val="00A9475F"/>
    <w:rsid w:val="00A949F0"/>
    <w:rsid w:val="00A966C6"/>
    <w:rsid w:val="00A96BF2"/>
    <w:rsid w:val="00A978C8"/>
    <w:rsid w:val="00A9791A"/>
    <w:rsid w:val="00AA01D4"/>
    <w:rsid w:val="00AA0988"/>
    <w:rsid w:val="00AA1091"/>
    <w:rsid w:val="00AA21F3"/>
    <w:rsid w:val="00AA2B06"/>
    <w:rsid w:val="00AA3944"/>
    <w:rsid w:val="00AA533F"/>
    <w:rsid w:val="00AA59D7"/>
    <w:rsid w:val="00AA73CB"/>
    <w:rsid w:val="00AB0CD5"/>
    <w:rsid w:val="00AB1C9A"/>
    <w:rsid w:val="00AB2ADB"/>
    <w:rsid w:val="00AB4A71"/>
    <w:rsid w:val="00AB64A2"/>
    <w:rsid w:val="00AB79AA"/>
    <w:rsid w:val="00AC04F0"/>
    <w:rsid w:val="00AC11D1"/>
    <w:rsid w:val="00AC11DF"/>
    <w:rsid w:val="00AC49B8"/>
    <w:rsid w:val="00AC7274"/>
    <w:rsid w:val="00AC75AA"/>
    <w:rsid w:val="00AC7F6E"/>
    <w:rsid w:val="00AD087D"/>
    <w:rsid w:val="00AD09B9"/>
    <w:rsid w:val="00AD2B88"/>
    <w:rsid w:val="00AD5641"/>
    <w:rsid w:val="00AD5E0D"/>
    <w:rsid w:val="00AD6350"/>
    <w:rsid w:val="00AD66F1"/>
    <w:rsid w:val="00AD6C48"/>
    <w:rsid w:val="00AE1DD9"/>
    <w:rsid w:val="00AE4AAB"/>
    <w:rsid w:val="00AE6E82"/>
    <w:rsid w:val="00AE6F14"/>
    <w:rsid w:val="00AE7D8B"/>
    <w:rsid w:val="00AF073A"/>
    <w:rsid w:val="00AF0E9A"/>
    <w:rsid w:val="00AF143D"/>
    <w:rsid w:val="00AF1778"/>
    <w:rsid w:val="00AF3D08"/>
    <w:rsid w:val="00AF49B2"/>
    <w:rsid w:val="00AF54E5"/>
    <w:rsid w:val="00B02975"/>
    <w:rsid w:val="00B03087"/>
    <w:rsid w:val="00B03BFC"/>
    <w:rsid w:val="00B04219"/>
    <w:rsid w:val="00B05267"/>
    <w:rsid w:val="00B10DAE"/>
    <w:rsid w:val="00B15B8C"/>
    <w:rsid w:val="00B172C8"/>
    <w:rsid w:val="00B17743"/>
    <w:rsid w:val="00B21655"/>
    <w:rsid w:val="00B22757"/>
    <w:rsid w:val="00B228EC"/>
    <w:rsid w:val="00B24384"/>
    <w:rsid w:val="00B27C1B"/>
    <w:rsid w:val="00B305B9"/>
    <w:rsid w:val="00B316ED"/>
    <w:rsid w:val="00B31713"/>
    <w:rsid w:val="00B327FD"/>
    <w:rsid w:val="00B32E41"/>
    <w:rsid w:val="00B335D5"/>
    <w:rsid w:val="00B33C7F"/>
    <w:rsid w:val="00B3651E"/>
    <w:rsid w:val="00B368D8"/>
    <w:rsid w:val="00B40440"/>
    <w:rsid w:val="00B41255"/>
    <w:rsid w:val="00B42A51"/>
    <w:rsid w:val="00B4381F"/>
    <w:rsid w:val="00B448BE"/>
    <w:rsid w:val="00B45D67"/>
    <w:rsid w:val="00B46A4C"/>
    <w:rsid w:val="00B51C73"/>
    <w:rsid w:val="00B521B7"/>
    <w:rsid w:val="00B53336"/>
    <w:rsid w:val="00B54683"/>
    <w:rsid w:val="00B57791"/>
    <w:rsid w:val="00B57A72"/>
    <w:rsid w:val="00B6054C"/>
    <w:rsid w:val="00B613BE"/>
    <w:rsid w:val="00B62EC1"/>
    <w:rsid w:val="00B6408C"/>
    <w:rsid w:val="00B64BBD"/>
    <w:rsid w:val="00B64F73"/>
    <w:rsid w:val="00B65E94"/>
    <w:rsid w:val="00B67B54"/>
    <w:rsid w:val="00B71170"/>
    <w:rsid w:val="00B72892"/>
    <w:rsid w:val="00B7332E"/>
    <w:rsid w:val="00B74B50"/>
    <w:rsid w:val="00B76C56"/>
    <w:rsid w:val="00B776D9"/>
    <w:rsid w:val="00B77CCC"/>
    <w:rsid w:val="00B77E98"/>
    <w:rsid w:val="00B80E1A"/>
    <w:rsid w:val="00B811AD"/>
    <w:rsid w:val="00B81455"/>
    <w:rsid w:val="00B816DC"/>
    <w:rsid w:val="00B83530"/>
    <w:rsid w:val="00B843D4"/>
    <w:rsid w:val="00B87613"/>
    <w:rsid w:val="00B876C5"/>
    <w:rsid w:val="00B87F6D"/>
    <w:rsid w:val="00B92016"/>
    <w:rsid w:val="00B92B93"/>
    <w:rsid w:val="00B93EFA"/>
    <w:rsid w:val="00B942D7"/>
    <w:rsid w:val="00B944C4"/>
    <w:rsid w:val="00B950D8"/>
    <w:rsid w:val="00B958C9"/>
    <w:rsid w:val="00B96E73"/>
    <w:rsid w:val="00B9764A"/>
    <w:rsid w:val="00B97803"/>
    <w:rsid w:val="00B97D72"/>
    <w:rsid w:val="00BA11BD"/>
    <w:rsid w:val="00BA18EE"/>
    <w:rsid w:val="00BA1D95"/>
    <w:rsid w:val="00BA2069"/>
    <w:rsid w:val="00BA304E"/>
    <w:rsid w:val="00BA3CCF"/>
    <w:rsid w:val="00BA3D23"/>
    <w:rsid w:val="00BA5D96"/>
    <w:rsid w:val="00BA6116"/>
    <w:rsid w:val="00BA74F1"/>
    <w:rsid w:val="00BB0749"/>
    <w:rsid w:val="00BB1364"/>
    <w:rsid w:val="00BB17E0"/>
    <w:rsid w:val="00BB286D"/>
    <w:rsid w:val="00BB2AF4"/>
    <w:rsid w:val="00BB4E31"/>
    <w:rsid w:val="00BB5939"/>
    <w:rsid w:val="00BB65E1"/>
    <w:rsid w:val="00BB7139"/>
    <w:rsid w:val="00BC0D51"/>
    <w:rsid w:val="00BC22ED"/>
    <w:rsid w:val="00BC4C19"/>
    <w:rsid w:val="00BD2CB3"/>
    <w:rsid w:val="00BD4A31"/>
    <w:rsid w:val="00BD5FB8"/>
    <w:rsid w:val="00BD636B"/>
    <w:rsid w:val="00BD7078"/>
    <w:rsid w:val="00BE0482"/>
    <w:rsid w:val="00BE0D81"/>
    <w:rsid w:val="00BE1A00"/>
    <w:rsid w:val="00BE2274"/>
    <w:rsid w:val="00BE3555"/>
    <w:rsid w:val="00BE3E41"/>
    <w:rsid w:val="00BE457C"/>
    <w:rsid w:val="00BE4B3B"/>
    <w:rsid w:val="00BE4BFE"/>
    <w:rsid w:val="00BE534D"/>
    <w:rsid w:val="00BF0281"/>
    <w:rsid w:val="00BF0F9C"/>
    <w:rsid w:val="00BF5BAE"/>
    <w:rsid w:val="00BF66D1"/>
    <w:rsid w:val="00BF78DD"/>
    <w:rsid w:val="00C002E9"/>
    <w:rsid w:val="00C00E65"/>
    <w:rsid w:val="00C0244F"/>
    <w:rsid w:val="00C04392"/>
    <w:rsid w:val="00C10058"/>
    <w:rsid w:val="00C11876"/>
    <w:rsid w:val="00C11F5B"/>
    <w:rsid w:val="00C13B19"/>
    <w:rsid w:val="00C15BF8"/>
    <w:rsid w:val="00C16338"/>
    <w:rsid w:val="00C16662"/>
    <w:rsid w:val="00C17129"/>
    <w:rsid w:val="00C219CE"/>
    <w:rsid w:val="00C227F0"/>
    <w:rsid w:val="00C24C60"/>
    <w:rsid w:val="00C250B2"/>
    <w:rsid w:val="00C25ACE"/>
    <w:rsid w:val="00C27A49"/>
    <w:rsid w:val="00C302BB"/>
    <w:rsid w:val="00C305C9"/>
    <w:rsid w:val="00C32B80"/>
    <w:rsid w:val="00C340EC"/>
    <w:rsid w:val="00C3453E"/>
    <w:rsid w:val="00C354BF"/>
    <w:rsid w:val="00C36C0B"/>
    <w:rsid w:val="00C36C4A"/>
    <w:rsid w:val="00C36EF5"/>
    <w:rsid w:val="00C370D4"/>
    <w:rsid w:val="00C42C37"/>
    <w:rsid w:val="00C43DCB"/>
    <w:rsid w:val="00C4588C"/>
    <w:rsid w:val="00C4599D"/>
    <w:rsid w:val="00C46611"/>
    <w:rsid w:val="00C50AC7"/>
    <w:rsid w:val="00C51B9A"/>
    <w:rsid w:val="00C5430A"/>
    <w:rsid w:val="00C562CD"/>
    <w:rsid w:val="00C61230"/>
    <w:rsid w:val="00C6185B"/>
    <w:rsid w:val="00C63980"/>
    <w:rsid w:val="00C6608F"/>
    <w:rsid w:val="00C67378"/>
    <w:rsid w:val="00C67A8C"/>
    <w:rsid w:val="00C67D4E"/>
    <w:rsid w:val="00C749EA"/>
    <w:rsid w:val="00C76433"/>
    <w:rsid w:val="00C77E92"/>
    <w:rsid w:val="00C80A8A"/>
    <w:rsid w:val="00C80EED"/>
    <w:rsid w:val="00C8179A"/>
    <w:rsid w:val="00C82992"/>
    <w:rsid w:val="00C82AE2"/>
    <w:rsid w:val="00C83ABB"/>
    <w:rsid w:val="00C84D4D"/>
    <w:rsid w:val="00C853A2"/>
    <w:rsid w:val="00C85903"/>
    <w:rsid w:val="00C86569"/>
    <w:rsid w:val="00C87FD8"/>
    <w:rsid w:val="00C908AB"/>
    <w:rsid w:val="00C913A6"/>
    <w:rsid w:val="00C91622"/>
    <w:rsid w:val="00C922A0"/>
    <w:rsid w:val="00C93140"/>
    <w:rsid w:val="00C9395C"/>
    <w:rsid w:val="00C93CF4"/>
    <w:rsid w:val="00C9412C"/>
    <w:rsid w:val="00C96AF6"/>
    <w:rsid w:val="00C9763D"/>
    <w:rsid w:val="00C97BC8"/>
    <w:rsid w:val="00CA2EB8"/>
    <w:rsid w:val="00CA3E71"/>
    <w:rsid w:val="00CA72E6"/>
    <w:rsid w:val="00CB14E9"/>
    <w:rsid w:val="00CB183F"/>
    <w:rsid w:val="00CB217F"/>
    <w:rsid w:val="00CB28A4"/>
    <w:rsid w:val="00CB6222"/>
    <w:rsid w:val="00CB6449"/>
    <w:rsid w:val="00CB7522"/>
    <w:rsid w:val="00CB7BEA"/>
    <w:rsid w:val="00CC01D7"/>
    <w:rsid w:val="00CC1727"/>
    <w:rsid w:val="00CC1CA9"/>
    <w:rsid w:val="00CC21E1"/>
    <w:rsid w:val="00CC2419"/>
    <w:rsid w:val="00CC73A3"/>
    <w:rsid w:val="00CD2F7C"/>
    <w:rsid w:val="00CD391D"/>
    <w:rsid w:val="00CD4CB2"/>
    <w:rsid w:val="00CD5844"/>
    <w:rsid w:val="00CD5A0A"/>
    <w:rsid w:val="00CE0CB5"/>
    <w:rsid w:val="00CE2F6C"/>
    <w:rsid w:val="00CE3855"/>
    <w:rsid w:val="00CE4964"/>
    <w:rsid w:val="00CE5B83"/>
    <w:rsid w:val="00CE6BAC"/>
    <w:rsid w:val="00CE7A04"/>
    <w:rsid w:val="00CF1534"/>
    <w:rsid w:val="00CF49F4"/>
    <w:rsid w:val="00CF5460"/>
    <w:rsid w:val="00D0069E"/>
    <w:rsid w:val="00D009AB"/>
    <w:rsid w:val="00D00B39"/>
    <w:rsid w:val="00D00E69"/>
    <w:rsid w:val="00D010AD"/>
    <w:rsid w:val="00D01987"/>
    <w:rsid w:val="00D031D3"/>
    <w:rsid w:val="00D034F1"/>
    <w:rsid w:val="00D03A2E"/>
    <w:rsid w:val="00D03F29"/>
    <w:rsid w:val="00D0423F"/>
    <w:rsid w:val="00D0723D"/>
    <w:rsid w:val="00D12ACC"/>
    <w:rsid w:val="00D14EB9"/>
    <w:rsid w:val="00D15A5A"/>
    <w:rsid w:val="00D20261"/>
    <w:rsid w:val="00D233FB"/>
    <w:rsid w:val="00D23851"/>
    <w:rsid w:val="00D240FD"/>
    <w:rsid w:val="00D24532"/>
    <w:rsid w:val="00D25854"/>
    <w:rsid w:val="00D2669D"/>
    <w:rsid w:val="00D269F2"/>
    <w:rsid w:val="00D27ACC"/>
    <w:rsid w:val="00D31EA9"/>
    <w:rsid w:val="00D31EFF"/>
    <w:rsid w:val="00D326C3"/>
    <w:rsid w:val="00D335E2"/>
    <w:rsid w:val="00D34551"/>
    <w:rsid w:val="00D367D7"/>
    <w:rsid w:val="00D36E33"/>
    <w:rsid w:val="00D3733B"/>
    <w:rsid w:val="00D375A7"/>
    <w:rsid w:val="00D37EFB"/>
    <w:rsid w:val="00D40693"/>
    <w:rsid w:val="00D41D17"/>
    <w:rsid w:val="00D42ADD"/>
    <w:rsid w:val="00D453A4"/>
    <w:rsid w:val="00D47C66"/>
    <w:rsid w:val="00D51F65"/>
    <w:rsid w:val="00D522A8"/>
    <w:rsid w:val="00D52A05"/>
    <w:rsid w:val="00D52CE2"/>
    <w:rsid w:val="00D54BEF"/>
    <w:rsid w:val="00D55C4C"/>
    <w:rsid w:val="00D55CA7"/>
    <w:rsid w:val="00D55E66"/>
    <w:rsid w:val="00D57D0B"/>
    <w:rsid w:val="00D61FBB"/>
    <w:rsid w:val="00D622DD"/>
    <w:rsid w:val="00D6442F"/>
    <w:rsid w:val="00D65EA9"/>
    <w:rsid w:val="00D662D7"/>
    <w:rsid w:val="00D66963"/>
    <w:rsid w:val="00D719B6"/>
    <w:rsid w:val="00D71B87"/>
    <w:rsid w:val="00D733F5"/>
    <w:rsid w:val="00D73F72"/>
    <w:rsid w:val="00D752FD"/>
    <w:rsid w:val="00D75ACE"/>
    <w:rsid w:val="00D76E89"/>
    <w:rsid w:val="00D77664"/>
    <w:rsid w:val="00D81482"/>
    <w:rsid w:val="00D82431"/>
    <w:rsid w:val="00D82E71"/>
    <w:rsid w:val="00D84FE4"/>
    <w:rsid w:val="00D8682D"/>
    <w:rsid w:val="00D87F8D"/>
    <w:rsid w:val="00D918C5"/>
    <w:rsid w:val="00D9473E"/>
    <w:rsid w:val="00D94A6E"/>
    <w:rsid w:val="00D9569F"/>
    <w:rsid w:val="00DA0CBC"/>
    <w:rsid w:val="00DA1DC3"/>
    <w:rsid w:val="00DA3426"/>
    <w:rsid w:val="00DA4DD0"/>
    <w:rsid w:val="00DA4FA8"/>
    <w:rsid w:val="00DB179D"/>
    <w:rsid w:val="00DB2E49"/>
    <w:rsid w:val="00DB3369"/>
    <w:rsid w:val="00DB594F"/>
    <w:rsid w:val="00DB7BC5"/>
    <w:rsid w:val="00DC176C"/>
    <w:rsid w:val="00DC1BFD"/>
    <w:rsid w:val="00DC6611"/>
    <w:rsid w:val="00DC66E9"/>
    <w:rsid w:val="00DC6E74"/>
    <w:rsid w:val="00DC758D"/>
    <w:rsid w:val="00DD06D4"/>
    <w:rsid w:val="00DD3C9F"/>
    <w:rsid w:val="00DD488D"/>
    <w:rsid w:val="00DD4D5D"/>
    <w:rsid w:val="00DD76C3"/>
    <w:rsid w:val="00DD7753"/>
    <w:rsid w:val="00DE0936"/>
    <w:rsid w:val="00DE0CF5"/>
    <w:rsid w:val="00DE261B"/>
    <w:rsid w:val="00DE29AA"/>
    <w:rsid w:val="00DE37FC"/>
    <w:rsid w:val="00DE383C"/>
    <w:rsid w:val="00DE51D9"/>
    <w:rsid w:val="00DF0A60"/>
    <w:rsid w:val="00DF2B8C"/>
    <w:rsid w:val="00DF3D92"/>
    <w:rsid w:val="00DF5170"/>
    <w:rsid w:val="00DF5D5A"/>
    <w:rsid w:val="00DF6BA3"/>
    <w:rsid w:val="00E0058A"/>
    <w:rsid w:val="00E035FB"/>
    <w:rsid w:val="00E0371C"/>
    <w:rsid w:val="00E0459B"/>
    <w:rsid w:val="00E05DAD"/>
    <w:rsid w:val="00E10B49"/>
    <w:rsid w:val="00E12091"/>
    <w:rsid w:val="00E1440E"/>
    <w:rsid w:val="00E15548"/>
    <w:rsid w:val="00E15C53"/>
    <w:rsid w:val="00E171C7"/>
    <w:rsid w:val="00E203BE"/>
    <w:rsid w:val="00E219FF"/>
    <w:rsid w:val="00E23859"/>
    <w:rsid w:val="00E2597F"/>
    <w:rsid w:val="00E270B8"/>
    <w:rsid w:val="00E308EC"/>
    <w:rsid w:val="00E31138"/>
    <w:rsid w:val="00E32888"/>
    <w:rsid w:val="00E35001"/>
    <w:rsid w:val="00E35214"/>
    <w:rsid w:val="00E44443"/>
    <w:rsid w:val="00E4488B"/>
    <w:rsid w:val="00E44B73"/>
    <w:rsid w:val="00E44BB0"/>
    <w:rsid w:val="00E44D62"/>
    <w:rsid w:val="00E458E2"/>
    <w:rsid w:val="00E467D3"/>
    <w:rsid w:val="00E46988"/>
    <w:rsid w:val="00E47DCA"/>
    <w:rsid w:val="00E519C0"/>
    <w:rsid w:val="00E52668"/>
    <w:rsid w:val="00E52A1B"/>
    <w:rsid w:val="00E52C26"/>
    <w:rsid w:val="00E5422F"/>
    <w:rsid w:val="00E547B2"/>
    <w:rsid w:val="00E54D0C"/>
    <w:rsid w:val="00E54DB1"/>
    <w:rsid w:val="00E55000"/>
    <w:rsid w:val="00E55776"/>
    <w:rsid w:val="00E55867"/>
    <w:rsid w:val="00E55E24"/>
    <w:rsid w:val="00E560CC"/>
    <w:rsid w:val="00E60404"/>
    <w:rsid w:val="00E642ED"/>
    <w:rsid w:val="00E64A98"/>
    <w:rsid w:val="00E64EAE"/>
    <w:rsid w:val="00E70D28"/>
    <w:rsid w:val="00E71FB3"/>
    <w:rsid w:val="00E739A6"/>
    <w:rsid w:val="00E746FB"/>
    <w:rsid w:val="00E75E04"/>
    <w:rsid w:val="00E7774B"/>
    <w:rsid w:val="00E80101"/>
    <w:rsid w:val="00E82695"/>
    <w:rsid w:val="00E83CD6"/>
    <w:rsid w:val="00E86188"/>
    <w:rsid w:val="00E866E6"/>
    <w:rsid w:val="00E86B67"/>
    <w:rsid w:val="00E86DB6"/>
    <w:rsid w:val="00E87BA3"/>
    <w:rsid w:val="00E906B7"/>
    <w:rsid w:val="00E9138A"/>
    <w:rsid w:val="00E927BF"/>
    <w:rsid w:val="00E93BA2"/>
    <w:rsid w:val="00E96C80"/>
    <w:rsid w:val="00EA24FB"/>
    <w:rsid w:val="00EA3D77"/>
    <w:rsid w:val="00EA52AC"/>
    <w:rsid w:val="00EA5A65"/>
    <w:rsid w:val="00EA6D17"/>
    <w:rsid w:val="00EA7975"/>
    <w:rsid w:val="00EA7FCB"/>
    <w:rsid w:val="00EB13F6"/>
    <w:rsid w:val="00EB19A5"/>
    <w:rsid w:val="00EB28A8"/>
    <w:rsid w:val="00EB29BD"/>
    <w:rsid w:val="00EC041A"/>
    <w:rsid w:val="00EC1461"/>
    <w:rsid w:val="00EC436A"/>
    <w:rsid w:val="00EC4471"/>
    <w:rsid w:val="00EC45B2"/>
    <w:rsid w:val="00EC7B03"/>
    <w:rsid w:val="00EC7C56"/>
    <w:rsid w:val="00EC7F75"/>
    <w:rsid w:val="00ED163F"/>
    <w:rsid w:val="00ED1831"/>
    <w:rsid w:val="00ED1AAA"/>
    <w:rsid w:val="00ED42AB"/>
    <w:rsid w:val="00ED717A"/>
    <w:rsid w:val="00ED7A14"/>
    <w:rsid w:val="00EE09F7"/>
    <w:rsid w:val="00EE0CD1"/>
    <w:rsid w:val="00EE1508"/>
    <w:rsid w:val="00EE2135"/>
    <w:rsid w:val="00EE4289"/>
    <w:rsid w:val="00EE576C"/>
    <w:rsid w:val="00EE6E0D"/>
    <w:rsid w:val="00EE747D"/>
    <w:rsid w:val="00EF2879"/>
    <w:rsid w:val="00EF2F93"/>
    <w:rsid w:val="00EF32E0"/>
    <w:rsid w:val="00EF3EDB"/>
    <w:rsid w:val="00EF477B"/>
    <w:rsid w:val="00EF5488"/>
    <w:rsid w:val="00EF7975"/>
    <w:rsid w:val="00F01C8C"/>
    <w:rsid w:val="00F02DC2"/>
    <w:rsid w:val="00F0527F"/>
    <w:rsid w:val="00F0680D"/>
    <w:rsid w:val="00F077FA"/>
    <w:rsid w:val="00F1091E"/>
    <w:rsid w:val="00F216CE"/>
    <w:rsid w:val="00F2400E"/>
    <w:rsid w:val="00F24E0F"/>
    <w:rsid w:val="00F269F6"/>
    <w:rsid w:val="00F270F5"/>
    <w:rsid w:val="00F300DD"/>
    <w:rsid w:val="00F3057E"/>
    <w:rsid w:val="00F3285B"/>
    <w:rsid w:val="00F3376F"/>
    <w:rsid w:val="00F37D4D"/>
    <w:rsid w:val="00F417A6"/>
    <w:rsid w:val="00F42731"/>
    <w:rsid w:val="00F427F7"/>
    <w:rsid w:val="00F429DB"/>
    <w:rsid w:val="00F43015"/>
    <w:rsid w:val="00F44309"/>
    <w:rsid w:val="00F51521"/>
    <w:rsid w:val="00F51976"/>
    <w:rsid w:val="00F51B94"/>
    <w:rsid w:val="00F55ABD"/>
    <w:rsid w:val="00F56226"/>
    <w:rsid w:val="00F615F2"/>
    <w:rsid w:val="00F623A3"/>
    <w:rsid w:val="00F63C14"/>
    <w:rsid w:val="00F67DE9"/>
    <w:rsid w:val="00F70C67"/>
    <w:rsid w:val="00F7142D"/>
    <w:rsid w:val="00F71851"/>
    <w:rsid w:val="00F71AE6"/>
    <w:rsid w:val="00F73CDA"/>
    <w:rsid w:val="00F74A44"/>
    <w:rsid w:val="00F750A0"/>
    <w:rsid w:val="00F75F4A"/>
    <w:rsid w:val="00F77B12"/>
    <w:rsid w:val="00F8231A"/>
    <w:rsid w:val="00F856FF"/>
    <w:rsid w:val="00F8686B"/>
    <w:rsid w:val="00F9111A"/>
    <w:rsid w:val="00F916A6"/>
    <w:rsid w:val="00F923BB"/>
    <w:rsid w:val="00F93459"/>
    <w:rsid w:val="00F93D1F"/>
    <w:rsid w:val="00F9569F"/>
    <w:rsid w:val="00F971B9"/>
    <w:rsid w:val="00F9787E"/>
    <w:rsid w:val="00FA1198"/>
    <w:rsid w:val="00FA3A12"/>
    <w:rsid w:val="00FA613D"/>
    <w:rsid w:val="00FB0D36"/>
    <w:rsid w:val="00FB10E7"/>
    <w:rsid w:val="00FB3C02"/>
    <w:rsid w:val="00FB3C3E"/>
    <w:rsid w:val="00FB669A"/>
    <w:rsid w:val="00FB68A6"/>
    <w:rsid w:val="00FB73BC"/>
    <w:rsid w:val="00FC1E1B"/>
    <w:rsid w:val="00FC27F8"/>
    <w:rsid w:val="00FC2FDD"/>
    <w:rsid w:val="00FC55AB"/>
    <w:rsid w:val="00FC76CA"/>
    <w:rsid w:val="00FD00E8"/>
    <w:rsid w:val="00FD054C"/>
    <w:rsid w:val="00FD1F86"/>
    <w:rsid w:val="00FD3CDC"/>
    <w:rsid w:val="00FD7BBC"/>
    <w:rsid w:val="00FD7FE5"/>
    <w:rsid w:val="00FE0ADC"/>
    <w:rsid w:val="00FE0BF0"/>
    <w:rsid w:val="00FE34BE"/>
    <w:rsid w:val="00FE4A15"/>
    <w:rsid w:val="00FE52DE"/>
    <w:rsid w:val="00FE6F4A"/>
    <w:rsid w:val="00FE6FB9"/>
    <w:rsid w:val="00FE7178"/>
    <w:rsid w:val="00FF1A66"/>
    <w:rsid w:val="00FF4600"/>
    <w:rsid w:val="00FF57BE"/>
    <w:rsid w:val="00FF7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423D7C"/>
  <w15:docId w15:val="{DFE5AA9F-79BE-46F6-85AB-81FC3D84F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82FD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2FD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82FD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82FD4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9A2C4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B12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12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12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12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12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12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2A0"/>
    <w:rPr>
      <w:rFonts w:ascii="Segoe UI" w:hAnsi="Segoe UI" w:cs="Segoe UI"/>
      <w:sz w:val="18"/>
      <w:szCs w:val="18"/>
    </w:rPr>
  </w:style>
  <w:style w:type="character" w:customStyle="1" w:styleId="referencesarticle-title">
    <w:name w:val="references__article-title"/>
    <w:basedOn w:val="DefaultParagraphFont"/>
    <w:rsid w:val="00C63980"/>
  </w:style>
  <w:style w:type="character" w:styleId="Strong">
    <w:name w:val="Strong"/>
    <w:basedOn w:val="DefaultParagraphFont"/>
    <w:uiPriority w:val="22"/>
    <w:qFormat/>
    <w:rsid w:val="00C63980"/>
    <w:rPr>
      <w:b/>
      <w:bCs/>
    </w:rPr>
  </w:style>
  <w:style w:type="character" w:customStyle="1" w:styleId="referencesyear">
    <w:name w:val="references__year"/>
    <w:basedOn w:val="DefaultParagraphFont"/>
    <w:rsid w:val="00C63980"/>
  </w:style>
  <w:style w:type="character" w:customStyle="1" w:styleId="id-label">
    <w:name w:val="id-label"/>
    <w:basedOn w:val="DefaultParagraphFont"/>
    <w:rsid w:val="00C63980"/>
  </w:style>
  <w:style w:type="paragraph" w:styleId="Revision">
    <w:name w:val="Revision"/>
    <w:hidden/>
    <w:uiPriority w:val="99"/>
    <w:semiHidden/>
    <w:rsid w:val="00A4319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577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7791"/>
  </w:style>
  <w:style w:type="paragraph" w:styleId="Footer">
    <w:name w:val="footer"/>
    <w:basedOn w:val="Normal"/>
    <w:link w:val="FooterChar"/>
    <w:uiPriority w:val="99"/>
    <w:unhideWhenUsed/>
    <w:rsid w:val="00B577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7791"/>
  </w:style>
  <w:style w:type="character" w:styleId="Hyperlink">
    <w:name w:val="Hyperlink"/>
    <w:basedOn w:val="DefaultParagraphFont"/>
    <w:uiPriority w:val="99"/>
    <w:unhideWhenUsed/>
    <w:rsid w:val="003E362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E362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82E71"/>
  </w:style>
  <w:style w:type="character" w:styleId="FollowedHyperlink">
    <w:name w:val="FollowedHyperlink"/>
    <w:basedOn w:val="DefaultParagraphFont"/>
    <w:uiPriority w:val="99"/>
    <w:semiHidden/>
    <w:unhideWhenUsed/>
    <w:rsid w:val="00056E73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C363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30C97"/>
    <w:rPr>
      <w:color w:val="666666"/>
    </w:rPr>
  </w:style>
  <w:style w:type="paragraph" w:styleId="NoSpacing">
    <w:name w:val="No Spacing"/>
    <w:link w:val="NoSpacingChar"/>
    <w:uiPriority w:val="1"/>
    <w:qFormat/>
    <w:rsid w:val="00D622DD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D622DD"/>
    <w:rPr>
      <w:rFonts w:eastAsiaTheme="minorEastAsia"/>
      <w:kern w:val="0"/>
      <w:lang w:val="en-US"/>
      <w14:ligatures w14:val="none"/>
    </w:rPr>
  </w:style>
  <w:style w:type="paragraph" w:customStyle="1" w:styleId="SMcaption">
    <w:name w:val="SM caption"/>
    <w:basedOn w:val="Normal"/>
    <w:qFormat/>
    <w:rsid w:val="00E8010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23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61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19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12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8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4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3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56DA6C31-FB51-4236-AEC7-EABB682672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15</Characters>
  <Application>Microsoft Office Word</Application>
  <DocSecurity>0</DocSecurity>
  <Lines>1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Tapia Olivares</dc:creator>
  <cp:keywords/>
  <dc:description/>
  <cp:lastModifiedBy>Victor Tapia Olivares</cp:lastModifiedBy>
  <cp:revision>2</cp:revision>
  <cp:lastPrinted>2024-05-01T17:01:00Z</cp:lastPrinted>
  <dcterms:created xsi:type="dcterms:W3CDTF">2024-10-09T09:15:00Z</dcterms:created>
  <dcterms:modified xsi:type="dcterms:W3CDTF">2024-10-09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2a20b65880107d8b74c5a79a0b9fc2716c49b83798f71bfce0e1135f26a517</vt:lpwstr>
  </property>
</Properties>
</file>